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  <w:bookmarkStart w:id="0" w:name="_GoBack"/>
      <w:bookmarkEnd w:id="0"/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32"/>
          <w:szCs w:val="32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44"/>
          <w:szCs w:val="44"/>
          <w:lang w:val="en-US"/>
        </w:rPr>
      </w:pPr>
      <w:r w:rsidRPr="00E91602">
        <w:rPr>
          <w:rFonts w:ascii="Garamond" w:hAnsi="Garamond"/>
          <w:b/>
          <w:sz w:val="44"/>
          <w:szCs w:val="44"/>
          <w:lang w:val="en-US"/>
        </w:rPr>
        <w:t>EU-27 Public Opinion about Brexit</w:t>
      </w:r>
    </w:p>
    <w:p w:rsidR="00EF751D" w:rsidRPr="00E91602" w:rsidRDefault="00EF751D" w:rsidP="00EF751D">
      <w:pPr>
        <w:jc w:val="center"/>
        <w:rPr>
          <w:rFonts w:ascii="Garamond" w:hAnsi="Garamond"/>
          <w:b/>
          <w:sz w:val="44"/>
          <w:szCs w:val="44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b/>
          <w:sz w:val="44"/>
          <w:szCs w:val="44"/>
          <w:lang w:val="en-US"/>
        </w:rPr>
      </w:pPr>
      <w:r w:rsidRPr="00E91602">
        <w:rPr>
          <w:rFonts w:ascii="Garamond" w:hAnsi="Garamond"/>
          <w:b/>
          <w:sz w:val="44"/>
          <w:szCs w:val="44"/>
          <w:lang w:val="en-US"/>
        </w:rPr>
        <w:t>Supplementary materials</w:t>
      </w:r>
    </w:p>
    <w:p w:rsidR="00EF751D" w:rsidRPr="00E91602" w:rsidRDefault="00EF751D" w:rsidP="00EF751D">
      <w:pPr>
        <w:jc w:val="center"/>
        <w:rPr>
          <w:rFonts w:ascii="Garamond" w:hAnsi="Garamond"/>
          <w:b/>
          <w:sz w:val="44"/>
          <w:szCs w:val="44"/>
          <w:lang w:val="en-US"/>
        </w:rPr>
      </w:pPr>
      <w:r w:rsidRPr="00E91602">
        <w:rPr>
          <w:rFonts w:ascii="Garamond" w:hAnsi="Garamond"/>
          <w:b/>
          <w:sz w:val="44"/>
          <w:szCs w:val="44"/>
          <w:lang w:val="en-US"/>
        </w:rPr>
        <w:t>(online appendix)</w:t>
      </w:r>
    </w:p>
    <w:p w:rsidR="00EF751D" w:rsidRPr="00E91602" w:rsidRDefault="00EF751D" w:rsidP="00EF751D">
      <w:pPr>
        <w:jc w:val="center"/>
        <w:rPr>
          <w:rFonts w:ascii="Garamond" w:hAnsi="Garamond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lang w:val="en-US"/>
        </w:rPr>
      </w:pPr>
      <w:r w:rsidRPr="00E91602">
        <w:rPr>
          <w:lang w:val="en-US"/>
        </w:rPr>
        <w:br w:type="page"/>
      </w:r>
    </w:p>
    <w:p w:rsidR="00EF751D" w:rsidRPr="00E91602" w:rsidRDefault="00EF751D" w:rsidP="00EF751D">
      <w:pPr>
        <w:rPr>
          <w:rFonts w:ascii="Garamond" w:hAnsi="Garamond"/>
          <w:b/>
          <w:lang w:val="en-US"/>
        </w:rPr>
      </w:pPr>
      <w:r w:rsidRPr="00E91602">
        <w:rPr>
          <w:rFonts w:ascii="Garamond" w:hAnsi="Garamond"/>
          <w:b/>
          <w:lang w:val="en-US"/>
        </w:rPr>
        <w:lastRenderedPageBreak/>
        <w:t>S1: Comparison between Dalia and Eurobarometer Samples</w:t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b/>
          <w:lang w:val="en-US"/>
        </w:rPr>
      </w:pPr>
      <w:r w:rsidRPr="00E91602">
        <w:rPr>
          <w:rFonts w:ascii="Garamond" w:hAnsi="Garamond"/>
          <w:b/>
          <w:lang w:val="en-US"/>
        </w:rPr>
        <w:t>Figure S1: Comparison of share of respondents viewing the EU somewhat/very positively between Dalia Sample from December 2018 wave and Eurobarometer November 2018 wave.</w:t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jc w:val="center"/>
        <w:rPr>
          <w:rFonts w:ascii="Garamond" w:hAnsi="Garamond"/>
          <w:lang w:val="en-US"/>
        </w:rPr>
      </w:pPr>
      <w:r w:rsidRPr="00E91602">
        <w:rPr>
          <w:rFonts w:ascii="Garamond" w:hAnsi="Garamond"/>
          <w:noProof/>
          <w:lang w:val="en-US" w:eastAsia="en-US"/>
        </w:rPr>
        <w:drawing>
          <wp:inline distT="0" distB="0" distL="0" distR="0" wp14:anchorId="5ED7E7B9" wp14:editId="1BE19427">
            <wp:extent cx="4660900" cy="3389745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.DaliavsEurobarometer.Fall18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656" cy="3391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  <w:r w:rsidRPr="00E91602">
        <w:rPr>
          <w:rFonts w:ascii="Garamond" w:hAnsi="Garamond"/>
          <w:lang w:val="en-US"/>
        </w:rPr>
        <w:t>Table S1: Correlation coefficients between Dalia and Eurobarometer data</w:t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3"/>
        <w:gridCol w:w="3641"/>
        <w:gridCol w:w="453"/>
      </w:tblGrid>
      <w:tr w:rsidR="00EF751D" w:rsidRPr="00E91602" w:rsidTr="002535D8">
        <w:tc>
          <w:tcPr>
            <w:tcW w:w="4123" w:type="dxa"/>
          </w:tcPr>
          <w:p w:rsidR="00EF751D" w:rsidRPr="00E91602" w:rsidRDefault="00EF751D" w:rsidP="002535D8">
            <w:pPr>
              <w:rPr>
                <w:rFonts w:ascii="Garamond" w:hAnsi="Garamond"/>
                <w:b/>
                <w:lang w:val="en-US"/>
              </w:rPr>
            </w:pPr>
          </w:p>
        </w:tc>
        <w:tc>
          <w:tcPr>
            <w:tcW w:w="3641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E91602">
              <w:rPr>
                <w:rFonts w:ascii="Garamond" w:hAnsi="Garamond"/>
                <w:b/>
                <w:lang w:val="en-US"/>
              </w:rPr>
              <w:t>Pearson’s Correlation coefficient</w:t>
            </w:r>
          </w:p>
        </w:tc>
        <w:tc>
          <w:tcPr>
            <w:tcW w:w="453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b/>
                <w:lang w:val="en-US"/>
              </w:rPr>
            </w:pPr>
            <w:r w:rsidRPr="00E91602">
              <w:rPr>
                <w:rFonts w:ascii="Garamond" w:hAnsi="Garamond"/>
                <w:b/>
                <w:lang w:val="en-US"/>
              </w:rPr>
              <w:t>N</w:t>
            </w:r>
          </w:p>
        </w:tc>
      </w:tr>
      <w:tr w:rsidR="00EF751D" w:rsidRPr="00E91602" w:rsidTr="002535D8">
        <w:tc>
          <w:tcPr>
            <w:tcW w:w="4123" w:type="dxa"/>
          </w:tcPr>
          <w:p w:rsidR="00EF751D" w:rsidRPr="00E91602" w:rsidRDefault="00EF751D" w:rsidP="002535D8">
            <w:pPr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Full sample</w:t>
            </w:r>
          </w:p>
        </w:tc>
        <w:tc>
          <w:tcPr>
            <w:tcW w:w="3641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0.4175</w:t>
            </w:r>
          </w:p>
        </w:tc>
        <w:tc>
          <w:tcPr>
            <w:tcW w:w="453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27</w:t>
            </w:r>
          </w:p>
        </w:tc>
      </w:tr>
      <w:tr w:rsidR="00EF751D" w:rsidRPr="00E91602" w:rsidTr="002535D8">
        <w:tc>
          <w:tcPr>
            <w:tcW w:w="4123" w:type="dxa"/>
          </w:tcPr>
          <w:p w:rsidR="00EF751D" w:rsidRPr="00E91602" w:rsidRDefault="00EF751D" w:rsidP="002535D8">
            <w:pPr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Sample excluding countries with N&lt;100</w:t>
            </w:r>
          </w:p>
        </w:tc>
        <w:tc>
          <w:tcPr>
            <w:tcW w:w="3641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0.4941</w:t>
            </w:r>
          </w:p>
        </w:tc>
        <w:tc>
          <w:tcPr>
            <w:tcW w:w="453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19</w:t>
            </w:r>
          </w:p>
        </w:tc>
      </w:tr>
      <w:tr w:rsidR="00EF751D" w:rsidRPr="00E91602" w:rsidTr="002535D8">
        <w:tc>
          <w:tcPr>
            <w:tcW w:w="4123" w:type="dxa"/>
          </w:tcPr>
          <w:p w:rsidR="00EF751D" w:rsidRPr="00E91602" w:rsidRDefault="00EF751D" w:rsidP="002535D8">
            <w:pPr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Sample excluding countries with N&lt;300</w:t>
            </w:r>
          </w:p>
        </w:tc>
        <w:tc>
          <w:tcPr>
            <w:tcW w:w="3641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0.9091</w:t>
            </w:r>
          </w:p>
        </w:tc>
        <w:tc>
          <w:tcPr>
            <w:tcW w:w="453" w:type="dxa"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  <w:r w:rsidRPr="00E91602">
              <w:rPr>
                <w:rFonts w:ascii="Garamond" w:hAnsi="Garamond"/>
                <w:lang w:val="en-US"/>
              </w:rPr>
              <w:t>7</w:t>
            </w:r>
          </w:p>
        </w:tc>
      </w:tr>
    </w:tbl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  <w:sectPr w:rsidR="00EF751D" w:rsidRPr="00E91602" w:rsidSect="00DF05AF"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:rsidR="00EF751D" w:rsidRPr="00E91602" w:rsidRDefault="00EF751D" w:rsidP="00EF751D">
      <w:pPr>
        <w:rPr>
          <w:rFonts w:ascii="Garamond" w:hAnsi="Garamond"/>
          <w:b/>
          <w:lang w:val="en-US"/>
        </w:rPr>
      </w:pPr>
      <w:r w:rsidRPr="00E91602">
        <w:rPr>
          <w:rFonts w:ascii="Garamond" w:hAnsi="Garamond"/>
          <w:b/>
          <w:lang w:val="en-US"/>
        </w:rPr>
        <w:lastRenderedPageBreak/>
        <w:t>S2: Correlations</w:t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tbl>
      <w:tblPr>
        <w:tblW w:w="140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2"/>
        <w:gridCol w:w="1195"/>
        <w:gridCol w:w="1291"/>
        <w:gridCol w:w="995"/>
        <w:gridCol w:w="874"/>
        <w:gridCol w:w="878"/>
        <w:gridCol w:w="1032"/>
        <w:gridCol w:w="947"/>
        <w:gridCol w:w="995"/>
        <w:gridCol w:w="909"/>
        <w:gridCol w:w="594"/>
        <w:gridCol w:w="970"/>
        <w:gridCol w:w="704"/>
      </w:tblGrid>
      <w:tr w:rsidR="00EF751D" w:rsidRPr="00E91602" w:rsidTr="002535D8">
        <w:trPr>
          <w:trHeight w:val="1020"/>
        </w:trPr>
        <w:tc>
          <w:tcPr>
            <w:tcW w:w="2652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195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preferred EU Brexit strategy</w:t>
            </w:r>
          </w:p>
        </w:tc>
        <w:tc>
          <w:tcPr>
            <w:tcW w:w="1291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ind w:right="344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xpected Brexit effect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Regional GDP at risk (logged)</w:t>
            </w:r>
          </w:p>
        </w:tc>
        <w:tc>
          <w:tcPr>
            <w:tcW w:w="874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Personal ties</w:t>
            </w:r>
          </w:p>
        </w:tc>
        <w:tc>
          <w:tcPr>
            <w:tcW w:w="878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Business ties</w:t>
            </w:r>
          </w:p>
        </w:tc>
        <w:tc>
          <w:tcPr>
            <w:tcW w:w="1032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U opinion</w:t>
            </w:r>
          </w:p>
        </w:tc>
        <w:tc>
          <w:tcPr>
            <w:tcW w:w="947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Leaver</w:t>
            </w:r>
          </w:p>
        </w:tc>
        <w:tc>
          <w:tcPr>
            <w:tcW w:w="995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Brexit awareness</w:t>
            </w:r>
          </w:p>
        </w:tc>
        <w:tc>
          <w:tcPr>
            <w:tcW w:w="909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Certain to vote</w:t>
            </w:r>
          </w:p>
        </w:tc>
        <w:tc>
          <w:tcPr>
            <w:tcW w:w="594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70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669" w:type="dxa"/>
            <w:shd w:val="clear" w:color="auto" w:fill="auto"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female</w:t>
            </w: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preferred EU Brexit strategy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xpected Brexit effect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Regional GDP at risk (logged)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Personal ties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Business ties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U opinio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Leaver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Brexit awareness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Certain to vote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1.00</w:t>
            </w:r>
          </w:p>
        </w:tc>
      </w:tr>
      <w:tr w:rsidR="00EF751D" w:rsidRPr="00E91602" w:rsidTr="002535D8">
        <w:trPr>
          <w:trHeight w:val="320"/>
        </w:trPr>
        <w:tc>
          <w:tcPr>
            <w:tcW w:w="265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ind w:right="68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5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594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E91602">
              <w:rPr>
                <w:rFonts w:ascii="Garamond" w:hAnsi="Garamond" w:cs="Calibri"/>
                <w:color w:val="000000"/>
                <w:sz w:val="22"/>
                <w:szCs w:val="22"/>
              </w:rPr>
              <w:t>0.02</w:t>
            </w:r>
          </w:p>
        </w:tc>
      </w:tr>
    </w:tbl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p w:rsidR="00EF751D" w:rsidRPr="00E91602" w:rsidRDefault="00EF751D" w:rsidP="00EF751D">
      <w:pPr>
        <w:rPr>
          <w:rFonts w:ascii="Garamond" w:hAnsi="Garamond"/>
          <w:lang w:val="en-US"/>
        </w:rPr>
        <w:sectPr w:rsidR="00EF751D" w:rsidRPr="00E91602" w:rsidSect="00E130C4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EF751D" w:rsidRPr="00E91602" w:rsidRDefault="00EF751D" w:rsidP="00EF751D">
      <w:pPr>
        <w:rPr>
          <w:rFonts w:ascii="Garamond" w:hAnsi="Garamond" w:cs="Calibri"/>
          <w:b/>
          <w:bCs/>
          <w:color w:val="000000"/>
          <w:lang w:val="en-US"/>
        </w:rPr>
      </w:pPr>
      <w:r w:rsidRPr="00E91602">
        <w:rPr>
          <w:rFonts w:ascii="Garamond" w:hAnsi="Garamond" w:cs="Calibri"/>
          <w:b/>
          <w:bCs/>
          <w:color w:val="000000"/>
          <w:lang w:val="en-US"/>
        </w:rPr>
        <w:lastRenderedPageBreak/>
        <w:t>S3a: Robustness Table 1, using OLS, country fixed effects, SEs clustered at country level</w:t>
      </w:r>
    </w:p>
    <w:p w:rsidR="00EF751D" w:rsidRPr="00E91602" w:rsidRDefault="00EF751D" w:rsidP="00EF751D">
      <w:pPr>
        <w:rPr>
          <w:rFonts w:ascii="Garamond" w:hAnsi="Garamond"/>
          <w:lang w:val="en-US"/>
        </w:rPr>
      </w:pP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9"/>
        <w:gridCol w:w="1317"/>
        <w:gridCol w:w="1318"/>
        <w:gridCol w:w="1318"/>
        <w:gridCol w:w="1318"/>
      </w:tblGrid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Model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Model 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Model 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Model 4</w:t>
            </w:r>
          </w:p>
        </w:tc>
      </w:tr>
      <w:tr w:rsidR="00EF751D" w:rsidRPr="00E73B76" w:rsidTr="002535D8">
        <w:trPr>
          <w:trHeight w:val="32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E91602">
              <w:rPr>
                <w:rFonts w:ascii="Garamond" w:hAnsi="Garamond" w:cs="Calibri"/>
                <w:b/>
                <w:bCs/>
                <w:color w:val="000000"/>
                <w:lang w:val="en-US"/>
              </w:rPr>
              <w:t>Exposure to loss of cooperation gain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lang w:val="en-US"/>
              </w:rPr>
              <w:t>Expected Brexit-effect on own countr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15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lang w:val="en-US"/>
              </w:rPr>
              <w:t>Regional GDP at risk from Brexi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4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195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logg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37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Personal ties to 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80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9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97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5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Business ties to U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68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87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6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91602">
              <w:rPr>
                <w:rFonts w:ascii="Garamond" w:hAnsi="Garamond" w:cs="Calibri"/>
                <w:b/>
                <w:bCs/>
                <w:color w:val="000000"/>
              </w:rPr>
              <w:t>Assessment of political contag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General opinion of EU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191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4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8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89**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3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Potential Leave-vo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18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146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61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91602">
              <w:rPr>
                <w:rFonts w:ascii="Garamond" w:hAnsi="Garamond" w:cs="Calibri"/>
                <w:b/>
                <w:bCs/>
                <w:color w:val="000000"/>
              </w:rPr>
              <w:t>Interaction effec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lang w:val="en-US"/>
              </w:rPr>
              <w:t>Exp. Brexit-effect * EU opin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Regional exposure * EU opin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94**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91602">
              <w:rPr>
                <w:rFonts w:ascii="Garamond" w:hAnsi="Garamond" w:cs="Calibri"/>
                <w:b/>
                <w:bCs/>
                <w:color w:val="000000"/>
              </w:rPr>
              <w:t>Contro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b/>
                <w:bCs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Attention to Brexit new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5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35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39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359**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91602">
              <w:rPr>
                <w:rFonts w:ascii="Garamond" w:hAnsi="Garamond" w:cs="Calibri"/>
                <w:color w:val="000000"/>
                <w:lang w:val="en-US"/>
              </w:rPr>
              <w:t>Certain to vote in next elec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17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3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149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233**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04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-0.004**</w:t>
            </w:r>
          </w:p>
        </w:tc>
      </w:tr>
      <w:tr w:rsidR="00EF751D" w:rsidRPr="00E91602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91602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91602">
              <w:rPr>
                <w:rFonts w:ascii="Garamond" w:hAnsi="Garamond" w:cs="Calibri"/>
                <w:color w:val="000000"/>
              </w:rPr>
              <w:t>(0.00)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3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3***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00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6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00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66***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Ru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5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Consta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2.401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.27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2.18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.175***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7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21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1)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R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5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5</w:t>
            </w:r>
          </w:p>
        </w:tc>
      </w:tr>
      <w:tr w:rsidR="00EF751D" w:rsidRPr="00EF751D" w:rsidTr="002535D8">
        <w:trPr>
          <w:trHeight w:val="11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Adjusted R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2</w:t>
            </w:r>
          </w:p>
        </w:tc>
      </w:tr>
      <w:tr w:rsidR="00EF751D" w:rsidRPr="00EF751D" w:rsidTr="002535D8">
        <w:trPr>
          <w:trHeight w:val="32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N (individual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9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0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9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0103</w:t>
            </w:r>
          </w:p>
        </w:tc>
      </w:tr>
    </w:tbl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lang w:val="en-US"/>
        </w:rPr>
        <w:t>Note: country fixed effects not reported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lang w:val="en-US"/>
        </w:rPr>
        <w:br w:type="page"/>
      </w:r>
    </w:p>
    <w:p w:rsidR="00EF751D" w:rsidRPr="00EF751D" w:rsidRDefault="00EF751D" w:rsidP="00EF751D">
      <w:pPr>
        <w:rPr>
          <w:rFonts w:ascii="Garamond" w:hAnsi="Garamond"/>
          <w:b/>
          <w:lang w:val="en-US"/>
        </w:rPr>
      </w:pPr>
      <w:r w:rsidRPr="00EF751D">
        <w:rPr>
          <w:rFonts w:ascii="Garamond" w:hAnsi="Garamond"/>
          <w:b/>
          <w:lang w:val="en-US"/>
        </w:rPr>
        <w:lastRenderedPageBreak/>
        <w:t xml:space="preserve">Figure S3a: Robustness Figure 4b, based on model S3 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noProof/>
          <w:lang w:val="en-US" w:eastAsia="en-US"/>
        </w:rPr>
        <w:drawing>
          <wp:inline distT="0" distB="0" distL="0" distR="0" wp14:anchorId="37FD5DE2" wp14:editId="0E07660B">
            <wp:extent cx="5029200" cy="36576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b/>
          <w:lang w:val="en-US"/>
        </w:rPr>
      </w:pPr>
      <w:r w:rsidRPr="00EF751D">
        <w:rPr>
          <w:rFonts w:ascii="Garamond" w:hAnsi="Garamond"/>
          <w:b/>
          <w:lang w:val="en-US"/>
        </w:rPr>
        <w:t xml:space="preserve">Figure S3b: Robustness Figure 4b, based on model S3 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noProof/>
          <w:lang w:val="en-US" w:eastAsia="en-US"/>
        </w:rPr>
        <w:drawing>
          <wp:inline distT="0" distB="0" distL="0" distR="0" wp14:anchorId="4CE27DA6" wp14:editId="27FB385A">
            <wp:extent cx="5029200" cy="36576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lang w:val="en-US"/>
        </w:rPr>
        <w:br w:type="page"/>
      </w:r>
    </w:p>
    <w:p w:rsidR="00EF751D" w:rsidRPr="00EF751D" w:rsidRDefault="00EF751D" w:rsidP="00EF751D">
      <w:pPr>
        <w:rPr>
          <w:rFonts w:ascii="Garamond" w:hAnsi="Garamond" w:cs="Calibri"/>
          <w:b/>
          <w:bCs/>
          <w:color w:val="000000"/>
          <w:lang w:val="en-US"/>
        </w:rPr>
      </w:pPr>
      <w:r w:rsidRPr="00EF751D">
        <w:rPr>
          <w:rFonts w:ascii="Garamond" w:hAnsi="Garamond" w:cs="Calibri"/>
          <w:b/>
          <w:bCs/>
          <w:color w:val="000000"/>
          <w:lang w:val="en-US"/>
        </w:rPr>
        <w:lastRenderedPageBreak/>
        <w:t>S4a: Robustness Table 1, using OLS, country fixed effects, SEs clustered at regional level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tbl>
      <w:tblPr>
        <w:tblW w:w="9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9"/>
        <w:gridCol w:w="1317"/>
        <w:gridCol w:w="1318"/>
        <w:gridCol w:w="1318"/>
        <w:gridCol w:w="1318"/>
      </w:tblGrid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Model 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Model 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Model 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Model 4</w:t>
            </w:r>
          </w:p>
        </w:tc>
      </w:tr>
      <w:tr w:rsidR="00EF751D" w:rsidRPr="005D5342" w:rsidTr="002535D8">
        <w:trPr>
          <w:trHeight w:val="320"/>
        </w:trPr>
        <w:tc>
          <w:tcPr>
            <w:tcW w:w="4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  <w:r w:rsidRPr="00EF751D">
              <w:rPr>
                <w:rFonts w:ascii="Garamond" w:hAnsi="Garamond" w:cs="Calibri"/>
                <w:b/>
                <w:bCs/>
                <w:color w:val="000000"/>
                <w:lang w:val="en-US"/>
              </w:rPr>
              <w:t>Exposure to loss of cooperation gain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F751D">
              <w:rPr>
                <w:rFonts w:ascii="Garamond" w:hAnsi="Garamond" w:cs="Calibri"/>
                <w:color w:val="000000"/>
                <w:lang w:val="en-US"/>
              </w:rPr>
              <w:t>Expected Brexit-effect on own country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5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F751D">
              <w:rPr>
                <w:rFonts w:ascii="Garamond" w:hAnsi="Garamond" w:cs="Calibri"/>
                <w:color w:val="000000"/>
                <w:lang w:val="en-US"/>
              </w:rPr>
              <w:t>Regional GDP at risk from Brexi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419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95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logged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2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23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Personal ties to U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0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98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97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Business ties to UK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3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68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7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F751D">
              <w:rPr>
                <w:rFonts w:ascii="Garamond" w:hAnsi="Garamond" w:cs="Calibri"/>
                <w:b/>
                <w:bCs/>
                <w:color w:val="000000"/>
              </w:rPr>
              <w:t>Assessment of political contag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General opinion of EU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91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47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8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89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Potential Leave-vot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85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46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61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5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F751D">
              <w:rPr>
                <w:rFonts w:ascii="Garamond" w:hAnsi="Garamond" w:cs="Calibri"/>
                <w:b/>
                <w:bCs/>
                <w:color w:val="000000"/>
              </w:rPr>
              <w:t>Interaction effect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F751D">
              <w:rPr>
                <w:rFonts w:ascii="Garamond" w:hAnsi="Garamond" w:cs="Calibri"/>
                <w:color w:val="000000"/>
                <w:lang w:val="en-US"/>
              </w:rPr>
              <w:t>Exp. Brexit-effect * EU opin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Regional exposure * EU opin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94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b/>
                <w:bCs/>
                <w:color w:val="000000"/>
              </w:rPr>
            </w:pPr>
            <w:r w:rsidRPr="00EF751D">
              <w:rPr>
                <w:rFonts w:ascii="Garamond" w:hAnsi="Garamond" w:cs="Calibri"/>
                <w:b/>
                <w:bCs/>
                <w:color w:val="000000"/>
              </w:rPr>
              <w:t>Control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Attention to Brexit new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55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357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39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359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  <w:lang w:val="en-US"/>
              </w:rPr>
            </w:pPr>
            <w:r w:rsidRPr="00EF751D">
              <w:rPr>
                <w:rFonts w:ascii="Garamond" w:hAnsi="Garamond" w:cs="Calibri"/>
                <w:color w:val="000000"/>
                <w:lang w:val="en-US"/>
              </w:rPr>
              <w:t>Certain to vote in next elec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72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3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9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233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Ag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02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04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004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0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Educa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0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32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83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2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Femal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00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6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00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-0.166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Rura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68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49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055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04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Constan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2.401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.275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2.183**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.175***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3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4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9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(0.14)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/>
              </w:rPr>
            </w:pP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R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5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7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5</w:t>
            </w:r>
          </w:p>
        </w:tc>
      </w:tr>
      <w:tr w:rsidR="00EF751D" w:rsidRPr="00EF751D" w:rsidTr="002535D8">
        <w:trPr>
          <w:trHeight w:val="1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Adjusted 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0.182</w:t>
            </w:r>
          </w:p>
        </w:tc>
      </w:tr>
      <w:tr w:rsidR="00EF751D" w:rsidRPr="00EF751D" w:rsidTr="002535D8">
        <w:trPr>
          <w:trHeight w:val="32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N (individuals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90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01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90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751D" w:rsidRPr="00EF751D" w:rsidRDefault="00EF751D" w:rsidP="002535D8">
            <w:pPr>
              <w:jc w:val="center"/>
              <w:rPr>
                <w:rFonts w:ascii="Garamond" w:hAnsi="Garamond" w:cs="Calibri"/>
                <w:color w:val="000000"/>
              </w:rPr>
            </w:pPr>
            <w:r w:rsidRPr="00EF751D">
              <w:rPr>
                <w:rFonts w:ascii="Garamond" w:hAnsi="Garamond" w:cs="Calibri"/>
                <w:color w:val="000000"/>
              </w:rPr>
              <w:t>10103</w:t>
            </w:r>
          </w:p>
        </w:tc>
      </w:tr>
    </w:tbl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lang w:val="en-US"/>
        </w:rPr>
        <w:t>Note: country fixed effects not reported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b/>
          <w:lang w:val="en-US"/>
        </w:rPr>
      </w:pPr>
      <w:r w:rsidRPr="00EF751D">
        <w:rPr>
          <w:rFonts w:ascii="Garamond" w:hAnsi="Garamond"/>
          <w:b/>
          <w:lang w:val="en-US"/>
        </w:rPr>
        <w:lastRenderedPageBreak/>
        <w:t xml:space="preserve">Figure S4a: Robustness Figure 4a, based on model S4 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noProof/>
          <w:lang w:val="en-US" w:eastAsia="en-US"/>
        </w:rPr>
        <w:drawing>
          <wp:inline distT="0" distB="0" distL="0" distR="0" wp14:anchorId="6BAD8F83" wp14:editId="7C6784FB">
            <wp:extent cx="5029200" cy="36576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EF751D" w:rsidRDefault="00EF751D" w:rsidP="00EF751D">
      <w:pPr>
        <w:rPr>
          <w:rFonts w:ascii="Garamond" w:hAnsi="Garamond"/>
          <w:b/>
          <w:lang w:val="en-US"/>
        </w:rPr>
      </w:pPr>
      <w:r w:rsidRPr="00EF751D">
        <w:rPr>
          <w:rFonts w:ascii="Garamond" w:hAnsi="Garamond"/>
          <w:b/>
          <w:lang w:val="en-US"/>
        </w:rPr>
        <w:t xml:space="preserve">Figure S4b: Robustness Figure 4b, based on model S4 </w:t>
      </w:r>
    </w:p>
    <w:p w:rsidR="00EF751D" w:rsidRPr="00EF751D" w:rsidRDefault="00EF751D" w:rsidP="00EF751D">
      <w:pPr>
        <w:rPr>
          <w:rFonts w:ascii="Garamond" w:hAnsi="Garamond"/>
          <w:lang w:val="en-US"/>
        </w:rPr>
      </w:pPr>
    </w:p>
    <w:p w:rsidR="00EF751D" w:rsidRPr="00891FD5" w:rsidRDefault="00EF751D" w:rsidP="00EF751D">
      <w:pPr>
        <w:rPr>
          <w:rFonts w:ascii="Garamond" w:hAnsi="Garamond"/>
          <w:lang w:val="en-US"/>
        </w:rPr>
      </w:pPr>
      <w:r w:rsidRPr="00EF751D">
        <w:rPr>
          <w:rFonts w:ascii="Garamond" w:hAnsi="Garamond"/>
          <w:noProof/>
          <w:lang w:val="en-US" w:eastAsia="en-US"/>
        </w:rPr>
        <w:drawing>
          <wp:inline distT="0" distB="0" distL="0" distR="0" wp14:anchorId="2A657CB5" wp14:editId="126DF869">
            <wp:extent cx="5029200" cy="3657600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751D" w:rsidRPr="00490DEC" w:rsidRDefault="00EF751D" w:rsidP="00EF751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Garamond" w:hAnsi="Garamond"/>
          <w:lang w:val="en-GB"/>
        </w:rPr>
      </w:pPr>
    </w:p>
    <w:p w:rsidR="007B6E4E" w:rsidRPr="005C65A0" w:rsidRDefault="007B6E4E" w:rsidP="007E1D56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Garamond" w:hAnsi="Garamond"/>
          <w:lang w:val="en-GB"/>
        </w:rPr>
      </w:pPr>
    </w:p>
    <w:sectPr w:rsidR="007B6E4E" w:rsidRPr="005C65A0" w:rsidSect="00DF05AF">
      <w:footerReference w:type="even" r:id="rId15"/>
      <w:footerReference w:type="default" r:id="rId1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054C" w:rsidRDefault="0046054C" w:rsidP="000D02C9">
      <w:r>
        <w:separator/>
      </w:r>
    </w:p>
  </w:endnote>
  <w:endnote w:type="continuationSeparator" w:id="0">
    <w:p w:rsidR="0046054C" w:rsidRDefault="0046054C" w:rsidP="000D02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302146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F751D" w:rsidRDefault="00EF751D" w:rsidP="00E85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F751D" w:rsidRDefault="00EF751D" w:rsidP="00C848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042088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F751D" w:rsidRDefault="00EF751D" w:rsidP="00E851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03A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F751D" w:rsidRDefault="00EF751D" w:rsidP="00C84818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688797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65A0" w:rsidRDefault="005C65A0" w:rsidP="00074F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C65A0" w:rsidRDefault="005C65A0" w:rsidP="004D58EC">
    <w:pPr>
      <w:pStyle w:val="Footer"/>
      <w:ind w:right="360"/>
    </w:pPr>
  </w:p>
  <w:p w:rsidR="005C65A0" w:rsidRDefault="005C65A0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71068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C65A0" w:rsidRDefault="005C65A0" w:rsidP="00074F47">
        <w:pPr>
          <w:pStyle w:val="Footer"/>
          <w:framePr w:wrap="none" w:vAnchor="text" w:hAnchor="margin" w:xAlign="right" w:y="1"/>
          <w:rPr>
            <w:rStyle w:val="PageNumber"/>
          </w:rPr>
        </w:pPr>
        <w:r w:rsidRPr="004D58EC">
          <w:rPr>
            <w:rStyle w:val="PageNumber"/>
            <w:rFonts w:ascii="Garamond" w:hAnsi="Garamond"/>
          </w:rPr>
          <w:fldChar w:fldCharType="begin"/>
        </w:r>
        <w:r w:rsidRPr="004D58EC">
          <w:rPr>
            <w:rStyle w:val="PageNumber"/>
            <w:rFonts w:ascii="Garamond" w:hAnsi="Garamond"/>
          </w:rPr>
          <w:instrText xml:space="preserve"> PAGE </w:instrText>
        </w:r>
        <w:r w:rsidRPr="004D58EC">
          <w:rPr>
            <w:rStyle w:val="PageNumber"/>
            <w:rFonts w:ascii="Garamond" w:hAnsi="Garamond"/>
          </w:rPr>
          <w:fldChar w:fldCharType="separate"/>
        </w:r>
        <w:r w:rsidR="004803A7">
          <w:rPr>
            <w:rStyle w:val="PageNumber"/>
            <w:rFonts w:ascii="Garamond" w:hAnsi="Garamond"/>
            <w:noProof/>
          </w:rPr>
          <w:t>7</w:t>
        </w:r>
        <w:r w:rsidRPr="004D58EC">
          <w:rPr>
            <w:rStyle w:val="PageNumber"/>
            <w:rFonts w:ascii="Garamond" w:hAnsi="Garamond"/>
          </w:rPr>
          <w:fldChar w:fldCharType="end"/>
        </w:r>
      </w:p>
    </w:sdtContent>
  </w:sdt>
  <w:p w:rsidR="005C65A0" w:rsidRDefault="005C65A0" w:rsidP="004D58EC">
    <w:pPr>
      <w:pStyle w:val="Footer"/>
      <w:ind w:right="360"/>
    </w:pPr>
  </w:p>
  <w:p w:rsidR="005C65A0" w:rsidRDefault="005C65A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054C" w:rsidRDefault="0046054C" w:rsidP="000D02C9">
      <w:r>
        <w:separator/>
      </w:r>
    </w:p>
  </w:footnote>
  <w:footnote w:type="continuationSeparator" w:id="0">
    <w:p w:rsidR="0046054C" w:rsidRDefault="0046054C" w:rsidP="000D02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D16F3"/>
    <w:multiLevelType w:val="multilevel"/>
    <w:tmpl w:val="6A0A86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B59D9"/>
    <w:rsid w:val="000006AF"/>
    <w:rsid w:val="00002DE3"/>
    <w:rsid w:val="000035DC"/>
    <w:rsid w:val="0000458F"/>
    <w:rsid w:val="00010794"/>
    <w:rsid w:val="000119C7"/>
    <w:rsid w:val="00012058"/>
    <w:rsid w:val="00012D69"/>
    <w:rsid w:val="00013D78"/>
    <w:rsid w:val="0001702F"/>
    <w:rsid w:val="0002104F"/>
    <w:rsid w:val="0002217D"/>
    <w:rsid w:val="0002272C"/>
    <w:rsid w:val="00023815"/>
    <w:rsid w:val="0002407A"/>
    <w:rsid w:val="00024E17"/>
    <w:rsid w:val="00027159"/>
    <w:rsid w:val="0003187E"/>
    <w:rsid w:val="00032270"/>
    <w:rsid w:val="00034123"/>
    <w:rsid w:val="00035910"/>
    <w:rsid w:val="0003630D"/>
    <w:rsid w:val="0003669C"/>
    <w:rsid w:val="0004113D"/>
    <w:rsid w:val="00042A00"/>
    <w:rsid w:val="00046009"/>
    <w:rsid w:val="000471CE"/>
    <w:rsid w:val="00047FBE"/>
    <w:rsid w:val="00051708"/>
    <w:rsid w:val="00051A32"/>
    <w:rsid w:val="0005298F"/>
    <w:rsid w:val="00053AF4"/>
    <w:rsid w:val="00054B47"/>
    <w:rsid w:val="00054C5E"/>
    <w:rsid w:val="000560AF"/>
    <w:rsid w:val="000604FA"/>
    <w:rsid w:val="00060521"/>
    <w:rsid w:val="000612F0"/>
    <w:rsid w:val="00063C5D"/>
    <w:rsid w:val="00064233"/>
    <w:rsid w:val="00064301"/>
    <w:rsid w:val="000643C1"/>
    <w:rsid w:val="000666E6"/>
    <w:rsid w:val="0007058E"/>
    <w:rsid w:val="00071696"/>
    <w:rsid w:val="00071C0D"/>
    <w:rsid w:val="0007324F"/>
    <w:rsid w:val="00074345"/>
    <w:rsid w:val="00074527"/>
    <w:rsid w:val="00074A5D"/>
    <w:rsid w:val="00074F47"/>
    <w:rsid w:val="00077635"/>
    <w:rsid w:val="00085929"/>
    <w:rsid w:val="00085BB5"/>
    <w:rsid w:val="00087238"/>
    <w:rsid w:val="00087C7D"/>
    <w:rsid w:val="000905CA"/>
    <w:rsid w:val="00092B76"/>
    <w:rsid w:val="00092C57"/>
    <w:rsid w:val="00093C03"/>
    <w:rsid w:val="00094086"/>
    <w:rsid w:val="000947DC"/>
    <w:rsid w:val="000959E7"/>
    <w:rsid w:val="00096071"/>
    <w:rsid w:val="000A07DE"/>
    <w:rsid w:val="000A0D67"/>
    <w:rsid w:val="000A1C2E"/>
    <w:rsid w:val="000A2DEC"/>
    <w:rsid w:val="000A304D"/>
    <w:rsid w:val="000B13A6"/>
    <w:rsid w:val="000B3945"/>
    <w:rsid w:val="000B4C35"/>
    <w:rsid w:val="000B59D9"/>
    <w:rsid w:val="000B630F"/>
    <w:rsid w:val="000C417A"/>
    <w:rsid w:val="000C464E"/>
    <w:rsid w:val="000C4EAE"/>
    <w:rsid w:val="000C50AB"/>
    <w:rsid w:val="000D02C9"/>
    <w:rsid w:val="000D5353"/>
    <w:rsid w:val="000D7202"/>
    <w:rsid w:val="000D7D7F"/>
    <w:rsid w:val="000E02BF"/>
    <w:rsid w:val="000E0626"/>
    <w:rsid w:val="000E0857"/>
    <w:rsid w:val="000E0A12"/>
    <w:rsid w:val="000E13C1"/>
    <w:rsid w:val="000E14C3"/>
    <w:rsid w:val="000E2B03"/>
    <w:rsid w:val="000E3D69"/>
    <w:rsid w:val="000E43EA"/>
    <w:rsid w:val="000F059A"/>
    <w:rsid w:val="000F0685"/>
    <w:rsid w:val="000F1979"/>
    <w:rsid w:val="000F1C53"/>
    <w:rsid w:val="000F3489"/>
    <w:rsid w:val="000F3B8F"/>
    <w:rsid w:val="000F4009"/>
    <w:rsid w:val="000F470C"/>
    <w:rsid w:val="000F7B1F"/>
    <w:rsid w:val="00102B53"/>
    <w:rsid w:val="0010571A"/>
    <w:rsid w:val="001057EA"/>
    <w:rsid w:val="0010711A"/>
    <w:rsid w:val="00107D06"/>
    <w:rsid w:val="001104EA"/>
    <w:rsid w:val="001107BA"/>
    <w:rsid w:val="00111563"/>
    <w:rsid w:val="00111D3F"/>
    <w:rsid w:val="0011378B"/>
    <w:rsid w:val="00114240"/>
    <w:rsid w:val="0011471A"/>
    <w:rsid w:val="00114B05"/>
    <w:rsid w:val="0012256F"/>
    <w:rsid w:val="00122E8D"/>
    <w:rsid w:val="00123962"/>
    <w:rsid w:val="00124DCF"/>
    <w:rsid w:val="001251AD"/>
    <w:rsid w:val="00125596"/>
    <w:rsid w:val="00125B5C"/>
    <w:rsid w:val="00126208"/>
    <w:rsid w:val="00131577"/>
    <w:rsid w:val="0013757A"/>
    <w:rsid w:val="00137ABE"/>
    <w:rsid w:val="00140012"/>
    <w:rsid w:val="0014012D"/>
    <w:rsid w:val="00140169"/>
    <w:rsid w:val="00141B35"/>
    <w:rsid w:val="00142D98"/>
    <w:rsid w:val="00145950"/>
    <w:rsid w:val="0014714E"/>
    <w:rsid w:val="001508DC"/>
    <w:rsid w:val="00151631"/>
    <w:rsid w:val="00151D49"/>
    <w:rsid w:val="00152168"/>
    <w:rsid w:val="001523A5"/>
    <w:rsid w:val="001608B8"/>
    <w:rsid w:val="00163C63"/>
    <w:rsid w:val="00167E9C"/>
    <w:rsid w:val="00170A6B"/>
    <w:rsid w:val="0017201C"/>
    <w:rsid w:val="00172C8A"/>
    <w:rsid w:val="00173AEE"/>
    <w:rsid w:val="00173B6C"/>
    <w:rsid w:val="00173DCF"/>
    <w:rsid w:val="0017418B"/>
    <w:rsid w:val="001742F1"/>
    <w:rsid w:val="0017499C"/>
    <w:rsid w:val="00177375"/>
    <w:rsid w:val="00177448"/>
    <w:rsid w:val="00183A5D"/>
    <w:rsid w:val="00183E04"/>
    <w:rsid w:val="00184A14"/>
    <w:rsid w:val="00184D72"/>
    <w:rsid w:val="001851CE"/>
    <w:rsid w:val="00185FD9"/>
    <w:rsid w:val="00187203"/>
    <w:rsid w:val="00192200"/>
    <w:rsid w:val="001934F4"/>
    <w:rsid w:val="0019455B"/>
    <w:rsid w:val="00194774"/>
    <w:rsid w:val="001973BE"/>
    <w:rsid w:val="001979AB"/>
    <w:rsid w:val="001A0222"/>
    <w:rsid w:val="001A0554"/>
    <w:rsid w:val="001A160D"/>
    <w:rsid w:val="001A1947"/>
    <w:rsid w:val="001A2AD6"/>
    <w:rsid w:val="001A3B51"/>
    <w:rsid w:val="001B0E63"/>
    <w:rsid w:val="001B2015"/>
    <w:rsid w:val="001B2CA7"/>
    <w:rsid w:val="001B3B8B"/>
    <w:rsid w:val="001B525A"/>
    <w:rsid w:val="001B54F5"/>
    <w:rsid w:val="001B5B35"/>
    <w:rsid w:val="001B5FE4"/>
    <w:rsid w:val="001B6C90"/>
    <w:rsid w:val="001B75C8"/>
    <w:rsid w:val="001C129D"/>
    <w:rsid w:val="001C12B2"/>
    <w:rsid w:val="001C2343"/>
    <w:rsid w:val="001C3C20"/>
    <w:rsid w:val="001C3EB9"/>
    <w:rsid w:val="001C41E3"/>
    <w:rsid w:val="001C45FF"/>
    <w:rsid w:val="001C5BF7"/>
    <w:rsid w:val="001C677F"/>
    <w:rsid w:val="001C6872"/>
    <w:rsid w:val="001C6987"/>
    <w:rsid w:val="001C6C97"/>
    <w:rsid w:val="001D1075"/>
    <w:rsid w:val="001D1C14"/>
    <w:rsid w:val="001D20AA"/>
    <w:rsid w:val="001D2E9F"/>
    <w:rsid w:val="001D323F"/>
    <w:rsid w:val="001D4661"/>
    <w:rsid w:val="001D563F"/>
    <w:rsid w:val="001D6509"/>
    <w:rsid w:val="001E25A7"/>
    <w:rsid w:val="001E4DF3"/>
    <w:rsid w:val="001E5CAD"/>
    <w:rsid w:val="001E7EB4"/>
    <w:rsid w:val="001F18C1"/>
    <w:rsid w:val="001F4C35"/>
    <w:rsid w:val="001F57A2"/>
    <w:rsid w:val="001F5C28"/>
    <w:rsid w:val="001F6D38"/>
    <w:rsid w:val="00200868"/>
    <w:rsid w:val="0020130B"/>
    <w:rsid w:val="002024B3"/>
    <w:rsid w:val="00202CF7"/>
    <w:rsid w:val="00202DA1"/>
    <w:rsid w:val="00205B5F"/>
    <w:rsid w:val="00206BBB"/>
    <w:rsid w:val="00207147"/>
    <w:rsid w:val="00207C56"/>
    <w:rsid w:val="00210197"/>
    <w:rsid w:val="002107C1"/>
    <w:rsid w:val="0021168E"/>
    <w:rsid w:val="00213364"/>
    <w:rsid w:val="00214182"/>
    <w:rsid w:val="00216FBC"/>
    <w:rsid w:val="00217DA2"/>
    <w:rsid w:val="00221767"/>
    <w:rsid w:val="00222AD1"/>
    <w:rsid w:val="00222FE4"/>
    <w:rsid w:val="00223E63"/>
    <w:rsid w:val="002242DA"/>
    <w:rsid w:val="002245C6"/>
    <w:rsid w:val="00224B5D"/>
    <w:rsid w:val="00224C34"/>
    <w:rsid w:val="00226E41"/>
    <w:rsid w:val="002305B1"/>
    <w:rsid w:val="00231B60"/>
    <w:rsid w:val="002355FC"/>
    <w:rsid w:val="00241607"/>
    <w:rsid w:val="00241825"/>
    <w:rsid w:val="002424CB"/>
    <w:rsid w:val="00242D28"/>
    <w:rsid w:val="00243115"/>
    <w:rsid w:val="00243302"/>
    <w:rsid w:val="00247AA1"/>
    <w:rsid w:val="00253A0F"/>
    <w:rsid w:val="0025498F"/>
    <w:rsid w:val="00256699"/>
    <w:rsid w:val="002568B2"/>
    <w:rsid w:val="0026263B"/>
    <w:rsid w:val="00262FCE"/>
    <w:rsid w:val="00263F45"/>
    <w:rsid w:val="00265A2C"/>
    <w:rsid w:val="00266933"/>
    <w:rsid w:val="00266E29"/>
    <w:rsid w:val="00267ABC"/>
    <w:rsid w:val="002702AF"/>
    <w:rsid w:val="0027106E"/>
    <w:rsid w:val="002713DE"/>
    <w:rsid w:val="002728A4"/>
    <w:rsid w:val="0027387F"/>
    <w:rsid w:val="002751C0"/>
    <w:rsid w:val="0027578E"/>
    <w:rsid w:val="002766C9"/>
    <w:rsid w:val="002774F0"/>
    <w:rsid w:val="0028054A"/>
    <w:rsid w:val="00281DF4"/>
    <w:rsid w:val="00282179"/>
    <w:rsid w:val="002827DB"/>
    <w:rsid w:val="00282DBC"/>
    <w:rsid w:val="00283666"/>
    <w:rsid w:val="00285C8A"/>
    <w:rsid w:val="00286218"/>
    <w:rsid w:val="002863D0"/>
    <w:rsid w:val="00290755"/>
    <w:rsid w:val="00290910"/>
    <w:rsid w:val="00292341"/>
    <w:rsid w:val="00292D04"/>
    <w:rsid w:val="002946E0"/>
    <w:rsid w:val="002959CB"/>
    <w:rsid w:val="00296674"/>
    <w:rsid w:val="0029686C"/>
    <w:rsid w:val="0029748D"/>
    <w:rsid w:val="002A00E6"/>
    <w:rsid w:val="002A0C91"/>
    <w:rsid w:val="002A33FF"/>
    <w:rsid w:val="002A5058"/>
    <w:rsid w:val="002A7A33"/>
    <w:rsid w:val="002B0977"/>
    <w:rsid w:val="002B146F"/>
    <w:rsid w:val="002B1C62"/>
    <w:rsid w:val="002B1D78"/>
    <w:rsid w:val="002B3344"/>
    <w:rsid w:val="002B473F"/>
    <w:rsid w:val="002B4ACB"/>
    <w:rsid w:val="002B5FED"/>
    <w:rsid w:val="002B6C0A"/>
    <w:rsid w:val="002C0855"/>
    <w:rsid w:val="002C1941"/>
    <w:rsid w:val="002C37BD"/>
    <w:rsid w:val="002C4908"/>
    <w:rsid w:val="002C5B9A"/>
    <w:rsid w:val="002C6884"/>
    <w:rsid w:val="002C74EE"/>
    <w:rsid w:val="002D12ED"/>
    <w:rsid w:val="002D15BB"/>
    <w:rsid w:val="002D1A44"/>
    <w:rsid w:val="002D48AF"/>
    <w:rsid w:val="002D4A98"/>
    <w:rsid w:val="002D5ACA"/>
    <w:rsid w:val="002D5AE7"/>
    <w:rsid w:val="002D6D05"/>
    <w:rsid w:val="002E04BA"/>
    <w:rsid w:val="002E40E1"/>
    <w:rsid w:val="002E42B2"/>
    <w:rsid w:val="002E569A"/>
    <w:rsid w:val="002E5BF2"/>
    <w:rsid w:val="002F08C6"/>
    <w:rsid w:val="002F3839"/>
    <w:rsid w:val="002F4350"/>
    <w:rsid w:val="002F5934"/>
    <w:rsid w:val="002F596B"/>
    <w:rsid w:val="002F62B7"/>
    <w:rsid w:val="002F7313"/>
    <w:rsid w:val="003000A5"/>
    <w:rsid w:val="003004AD"/>
    <w:rsid w:val="00300F6A"/>
    <w:rsid w:val="0030173A"/>
    <w:rsid w:val="00301EED"/>
    <w:rsid w:val="003028F9"/>
    <w:rsid w:val="00302A6B"/>
    <w:rsid w:val="0030678E"/>
    <w:rsid w:val="0031112B"/>
    <w:rsid w:val="003111AA"/>
    <w:rsid w:val="003114D4"/>
    <w:rsid w:val="0031542C"/>
    <w:rsid w:val="003175CA"/>
    <w:rsid w:val="00317956"/>
    <w:rsid w:val="0032023A"/>
    <w:rsid w:val="0032084F"/>
    <w:rsid w:val="00321378"/>
    <w:rsid w:val="00327639"/>
    <w:rsid w:val="00331423"/>
    <w:rsid w:val="00335280"/>
    <w:rsid w:val="00337D7E"/>
    <w:rsid w:val="003421A9"/>
    <w:rsid w:val="0034229C"/>
    <w:rsid w:val="003434A6"/>
    <w:rsid w:val="00343E7B"/>
    <w:rsid w:val="00345438"/>
    <w:rsid w:val="00347B8F"/>
    <w:rsid w:val="00347F73"/>
    <w:rsid w:val="00350977"/>
    <w:rsid w:val="00350A6F"/>
    <w:rsid w:val="00351433"/>
    <w:rsid w:val="0035150F"/>
    <w:rsid w:val="00351790"/>
    <w:rsid w:val="003525A7"/>
    <w:rsid w:val="003530D2"/>
    <w:rsid w:val="00353FE9"/>
    <w:rsid w:val="0035445B"/>
    <w:rsid w:val="00354959"/>
    <w:rsid w:val="00355FA5"/>
    <w:rsid w:val="0035606E"/>
    <w:rsid w:val="00357EEC"/>
    <w:rsid w:val="00360598"/>
    <w:rsid w:val="00360873"/>
    <w:rsid w:val="00360E80"/>
    <w:rsid w:val="00361254"/>
    <w:rsid w:val="00362188"/>
    <w:rsid w:val="0036302F"/>
    <w:rsid w:val="003639C0"/>
    <w:rsid w:val="0036514B"/>
    <w:rsid w:val="00365AAC"/>
    <w:rsid w:val="003712D5"/>
    <w:rsid w:val="003719DA"/>
    <w:rsid w:val="00372CB9"/>
    <w:rsid w:val="00372F2E"/>
    <w:rsid w:val="00373DDC"/>
    <w:rsid w:val="00375BFD"/>
    <w:rsid w:val="00376263"/>
    <w:rsid w:val="003779F4"/>
    <w:rsid w:val="00380CA6"/>
    <w:rsid w:val="0038143C"/>
    <w:rsid w:val="003816FE"/>
    <w:rsid w:val="00381A09"/>
    <w:rsid w:val="003839B0"/>
    <w:rsid w:val="003858D8"/>
    <w:rsid w:val="00386119"/>
    <w:rsid w:val="00386435"/>
    <w:rsid w:val="003869F7"/>
    <w:rsid w:val="00386CC3"/>
    <w:rsid w:val="0038733A"/>
    <w:rsid w:val="00390853"/>
    <w:rsid w:val="00391D8A"/>
    <w:rsid w:val="00391F4E"/>
    <w:rsid w:val="00395FD6"/>
    <w:rsid w:val="003963F4"/>
    <w:rsid w:val="00396DA9"/>
    <w:rsid w:val="003A064E"/>
    <w:rsid w:val="003A13C7"/>
    <w:rsid w:val="003A141C"/>
    <w:rsid w:val="003A444C"/>
    <w:rsid w:val="003B19E5"/>
    <w:rsid w:val="003B1A80"/>
    <w:rsid w:val="003B2121"/>
    <w:rsid w:val="003B38ED"/>
    <w:rsid w:val="003B5598"/>
    <w:rsid w:val="003B575D"/>
    <w:rsid w:val="003B6117"/>
    <w:rsid w:val="003B76EB"/>
    <w:rsid w:val="003C051E"/>
    <w:rsid w:val="003C11FF"/>
    <w:rsid w:val="003C20F7"/>
    <w:rsid w:val="003C330F"/>
    <w:rsid w:val="003C49EE"/>
    <w:rsid w:val="003C4DBF"/>
    <w:rsid w:val="003C7A0B"/>
    <w:rsid w:val="003D03A5"/>
    <w:rsid w:val="003D0909"/>
    <w:rsid w:val="003D0A43"/>
    <w:rsid w:val="003D0D82"/>
    <w:rsid w:val="003D1180"/>
    <w:rsid w:val="003D17AF"/>
    <w:rsid w:val="003D25F3"/>
    <w:rsid w:val="003D462C"/>
    <w:rsid w:val="003D6C10"/>
    <w:rsid w:val="003D784F"/>
    <w:rsid w:val="003E2C7A"/>
    <w:rsid w:val="003E60D3"/>
    <w:rsid w:val="003F12DB"/>
    <w:rsid w:val="003F1BD7"/>
    <w:rsid w:val="003F3DA9"/>
    <w:rsid w:val="003F590E"/>
    <w:rsid w:val="003F7010"/>
    <w:rsid w:val="004003E7"/>
    <w:rsid w:val="004006C4"/>
    <w:rsid w:val="004024F2"/>
    <w:rsid w:val="00404D39"/>
    <w:rsid w:val="00410BD0"/>
    <w:rsid w:val="004135BC"/>
    <w:rsid w:val="00413881"/>
    <w:rsid w:val="00414D10"/>
    <w:rsid w:val="00417848"/>
    <w:rsid w:val="00422294"/>
    <w:rsid w:val="00424B4D"/>
    <w:rsid w:val="00425A2A"/>
    <w:rsid w:val="004263B1"/>
    <w:rsid w:val="004331F4"/>
    <w:rsid w:val="004362BE"/>
    <w:rsid w:val="00440077"/>
    <w:rsid w:val="00442EFF"/>
    <w:rsid w:val="004434CA"/>
    <w:rsid w:val="00443734"/>
    <w:rsid w:val="00445E66"/>
    <w:rsid w:val="00446350"/>
    <w:rsid w:val="00447F16"/>
    <w:rsid w:val="00451450"/>
    <w:rsid w:val="0045169F"/>
    <w:rsid w:val="0045330B"/>
    <w:rsid w:val="004533F1"/>
    <w:rsid w:val="0045476D"/>
    <w:rsid w:val="00457C80"/>
    <w:rsid w:val="00460282"/>
    <w:rsid w:val="0046054C"/>
    <w:rsid w:val="0046399B"/>
    <w:rsid w:val="004643FA"/>
    <w:rsid w:val="00465498"/>
    <w:rsid w:val="00465A85"/>
    <w:rsid w:val="00465B6A"/>
    <w:rsid w:val="00467FE5"/>
    <w:rsid w:val="0047081E"/>
    <w:rsid w:val="004728BD"/>
    <w:rsid w:val="00473B8F"/>
    <w:rsid w:val="004749B8"/>
    <w:rsid w:val="00474CF9"/>
    <w:rsid w:val="00475E89"/>
    <w:rsid w:val="004762AF"/>
    <w:rsid w:val="004768B6"/>
    <w:rsid w:val="0047714C"/>
    <w:rsid w:val="004803A7"/>
    <w:rsid w:val="004817DC"/>
    <w:rsid w:val="00482D70"/>
    <w:rsid w:val="00484435"/>
    <w:rsid w:val="004856CF"/>
    <w:rsid w:val="0048667D"/>
    <w:rsid w:val="00486CFC"/>
    <w:rsid w:val="004878B2"/>
    <w:rsid w:val="00490FDA"/>
    <w:rsid w:val="00491512"/>
    <w:rsid w:val="004925EB"/>
    <w:rsid w:val="0049333C"/>
    <w:rsid w:val="004943E4"/>
    <w:rsid w:val="004952C2"/>
    <w:rsid w:val="004A1F99"/>
    <w:rsid w:val="004A23EB"/>
    <w:rsid w:val="004A27F4"/>
    <w:rsid w:val="004A585D"/>
    <w:rsid w:val="004A6342"/>
    <w:rsid w:val="004A6373"/>
    <w:rsid w:val="004A63B0"/>
    <w:rsid w:val="004A6772"/>
    <w:rsid w:val="004B0A3F"/>
    <w:rsid w:val="004B278C"/>
    <w:rsid w:val="004B4960"/>
    <w:rsid w:val="004B53D1"/>
    <w:rsid w:val="004B6ED7"/>
    <w:rsid w:val="004B70E7"/>
    <w:rsid w:val="004B75E3"/>
    <w:rsid w:val="004C0957"/>
    <w:rsid w:val="004C1700"/>
    <w:rsid w:val="004C63A6"/>
    <w:rsid w:val="004C6580"/>
    <w:rsid w:val="004D07BA"/>
    <w:rsid w:val="004D0B25"/>
    <w:rsid w:val="004D12C0"/>
    <w:rsid w:val="004D16A0"/>
    <w:rsid w:val="004D1BA6"/>
    <w:rsid w:val="004D3BA5"/>
    <w:rsid w:val="004D58EC"/>
    <w:rsid w:val="004D70FE"/>
    <w:rsid w:val="004E06A6"/>
    <w:rsid w:val="004E0BC7"/>
    <w:rsid w:val="004E1B3F"/>
    <w:rsid w:val="004E45AA"/>
    <w:rsid w:val="004E5011"/>
    <w:rsid w:val="004E6D4E"/>
    <w:rsid w:val="004F043E"/>
    <w:rsid w:val="004F0ACA"/>
    <w:rsid w:val="004F14D4"/>
    <w:rsid w:val="004F2422"/>
    <w:rsid w:val="004F3FF7"/>
    <w:rsid w:val="004F40FC"/>
    <w:rsid w:val="004F4B21"/>
    <w:rsid w:val="004F4F9D"/>
    <w:rsid w:val="004F5A5E"/>
    <w:rsid w:val="005000C6"/>
    <w:rsid w:val="00503580"/>
    <w:rsid w:val="00504598"/>
    <w:rsid w:val="00506099"/>
    <w:rsid w:val="005063CE"/>
    <w:rsid w:val="00506CAA"/>
    <w:rsid w:val="00506D55"/>
    <w:rsid w:val="00507E5A"/>
    <w:rsid w:val="00511344"/>
    <w:rsid w:val="00511986"/>
    <w:rsid w:val="0051288D"/>
    <w:rsid w:val="00513774"/>
    <w:rsid w:val="0051403E"/>
    <w:rsid w:val="00515295"/>
    <w:rsid w:val="005166A1"/>
    <w:rsid w:val="00517044"/>
    <w:rsid w:val="00524609"/>
    <w:rsid w:val="005277DA"/>
    <w:rsid w:val="00531005"/>
    <w:rsid w:val="0053228C"/>
    <w:rsid w:val="005349DA"/>
    <w:rsid w:val="00535914"/>
    <w:rsid w:val="00535D79"/>
    <w:rsid w:val="00535F57"/>
    <w:rsid w:val="0053781B"/>
    <w:rsid w:val="0053786D"/>
    <w:rsid w:val="00540322"/>
    <w:rsid w:val="005410D1"/>
    <w:rsid w:val="00542303"/>
    <w:rsid w:val="005423C6"/>
    <w:rsid w:val="00543230"/>
    <w:rsid w:val="0054372A"/>
    <w:rsid w:val="005441E1"/>
    <w:rsid w:val="00547048"/>
    <w:rsid w:val="0055070E"/>
    <w:rsid w:val="005514A3"/>
    <w:rsid w:val="00552354"/>
    <w:rsid w:val="005537DF"/>
    <w:rsid w:val="00553969"/>
    <w:rsid w:val="00553D01"/>
    <w:rsid w:val="00554911"/>
    <w:rsid w:val="005552F5"/>
    <w:rsid w:val="00556121"/>
    <w:rsid w:val="00556F16"/>
    <w:rsid w:val="005571D4"/>
    <w:rsid w:val="005579F3"/>
    <w:rsid w:val="005611CF"/>
    <w:rsid w:val="00562952"/>
    <w:rsid w:val="00563074"/>
    <w:rsid w:val="0056597D"/>
    <w:rsid w:val="00565BD9"/>
    <w:rsid w:val="00567895"/>
    <w:rsid w:val="005725E4"/>
    <w:rsid w:val="00574620"/>
    <w:rsid w:val="00574882"/>
    <w:rsid w:val="00574BA4"/>
    <w:rsid w:val="00580B7E"/>
    <w:rsid w:val="00582716"/>
    <w:rsid w:val="00582DF6"/>
    <w:rsid w:val="00586A02"/>
    <w:rsid w:val="00586C4B"/>
    <w:rsid w:val="005873BC"/>
    <w:rsid w:val="00587621"/>
    <w:rsid w:val="00592232"/>
    <w:rsid w:val="005936C7"/>
    <w:rsid w:val="005941A5"/>
    <w:rsid w:val="00597F40"/>
    <w:rsid w:val="005A05FE"/>
    <w:rsid w:val="005A0B97"/>
    <w:rsid w:val="005A2469"/>
    <w:rsid w:val="005A3271"/>
    <w:rsid w:val="005B05FC"/>
    <w:rsid w:val="005B213D"/>
    <w:rsid w:val="005C00DF"/>
    <w:rsid w:val="005C0203"/>
    <w:rsid w:val="005C23A8"/>
    <w:rsid w:val="005C2A8D"/>
    <w:rsid w:val="005C348B"/>
    <w:rsid w:val="005C3881"/>
    <w:rsid w:val="005C4535"/>
    <w:rsid w:val="005C5FC7"/>
    <w:rsid w:val="005C65A0"/>
    <w:rsid w:val="005C66B9"/>
    <w:rsid w:val="005D1244"/>
    <w:rsid w:val="005D179A"/>
    <w:rsid w:val="005D4204"/>
    <w:rsid w:val="005D5342"/>
    <w:rsid w:val="005E0068"/>
    <w:rsid w:val="005E020B"/>
    <w:rsid w:val="005E2AF8"/>
    <w:rsid w:val="005E2F0D"/>
    <w:rsid w:val="005E4832"/>
    <w:rsid w:val="005E4DCC"/>
    <w:rsid w:val="005E50C3"/>
    <w:rsid w:val="005F069C"/>
    <w:rsid w:val="005F36AA"/>
    <w:rsid w:val="005F51E9"/>
    <w:rsid w:val="005F5F8F"/>
    <w:rsid w:val="005F6307"/>
    <w:rsid w:val="005F63F7"/>
    <w:rsid w:val="0060127B"/>
    <w:rsid w:val="00602189"/>
    <w:rsid w:val="00610B97"/>
    <w:rsid w:val="00610E8F"/>
    <w:rsid w:val="0061264F"/>
    <w:rsid w:val="0061381A"/>
    <w:rsid w:val="006145F4"/>
    <w:rsid w:val="00614BD8"/>
    <w:rsid w:val="006203CD"/>
    <w:rsid w:val="00620D62"/>
    <w:rsid w:val="00620EEB"/>
    <w:rsid w:val="00621F97"/>
    <w:rsid w:val="00622762"/>
    <w:rsid w:val="0062305C"/>
    <w:rsid w:val="006250CF"/>
    <w:rsid w:val="00626CCA"/>
    <w:rsid w:val="00631E16"/>
    <w:rsid w:val="0063321C"/>
    <w:rsid w:val="00634022"/>
    <w:rsid w:val="006402A9"/>
    <w:rsid w:val="00642303"/>
    <w:rsid w:val="00642D28"/>
    <w:rsid w:val="0064305C"/>
    <w:rsid w:val="00644384"/>
    <w:rsid w:val="00645E8E"/>
    <w:rsid w:val="0064615E"/>
    <w:rsid w:val="0064654B"/>
    <w:rsid w:val="00646D9F"/>
    <w:rsid w:val="00650150"/>
    <w:rsid w:val="00650442"/>
    <w:rsid w:val="00652BD6"/>
    <w:rsid w:val="00653E6F"/>
    <w:rsid w:val="00655022"/>
    <w:rsid w:val="0065535B"/>
    <w:rsid w:val="00656D21"/>
    <w:rsid w:val="00656D5C"/>
    <w:rsid w:val="00657DC2"/>
    <w:rsid w:val="00663AE8"/>
    <w:rsid w:val="00665998"/>
    <w:rsid w:val="00665AC5"/>
    <w:rsid w:val="00666258"/>
    <w:rsid w:val="00670C31"/>
    <w:rsid w:val="00670D3D"/>
    <w:rsid w:val="00671377"/>
    <w:rsid w:val="006747B0"/>
    <w:rsid w:val="00674A9E"/>
    <w:rsid w:val="00674C3C"/>
    <w:rsid w:val="006755EA"/>
    <w:rsid w:val="0068423C"/>
    <w:rsid w:val="006845A0"/>
    <w:rsid w:val="00685A55"/>
    <w:rsid w:val="00686375"/>
    <w:rsid w:val="00691548"/>
    <w:rsid w:val="00691C75"/>
    <w:rsid w:val="00692A74"/>
    <w:rsid w:val="00693183"/>
    <w:rsid w:val="00693201"/>
    <w:rsid w:val="00694E3C"/>
    <w:rsid w:val="00694E3F"/>
    <w:rsid w:val="00696C7E"/>
    <w:rsid w:val="006A2203"/>
    <w:rsid w:val="006A3412"/>
    <w:rsid w:val="006A3E8E"/>
    <w:rsid w:val="006A4260"/>
    <w:rsid w:val="006A4767"/>
    <w:rsid w:val="006A5F5E"/>
    <w:rsid w:val="006B127B"/>
    <w:rsid w:val="006B1736"/>
    <w:rsid w:val="006B248F"/>
    <w:rsid w:val="006B2F31"/>
    <w:rsid w:val="006B493A"/>
    <w:rsid w:val="006B52DD"/>
    <w:rsid w:val="006B67D0"/>
    <w:rsid w:val="006B7166"/>
    <w:rsid w:val="006B77A7"/>
    <w:rsid w:val="006B7CBF"/>
    <w:rsid w:val="006C06DF"/>
    <w:rsid w:val="006C37FD"/>
    <w:rsid w:val="006C452E"/>
    <w:rsid w:val="006C46F1"/>
    <w:rsid w:val="006C4952"/>
    <w:rsid w:val="006C6540"/>
    <w:rsid w:val="006C661E"/>
    <w:rsid w:val="006D085A"/>
    <w:rsid w:val="006D0C0B"/>
    <w:rsid w:val="006D3457"/>
    <w:rsid w:val="006D3AE4"/>
    <w:rsid w:val="006D7233"/>
    <w:rsid w:val="006E0375"/>
    <w:rsid w:val="006E06E2"/>
    <w:rsid w:val="006E2237"/>
    <w:rsid w:val="006E40B6"/>
    <w:rsid w:val="006E5551"/>
    <w:rsid w:val="006E6B60"/>
    <w:rsid w:val="006E6D85"/>
    <w:rsid w:val="006E719A"/>
    <w:rsid w:val="006F2634"/>
    <w:rsid w:val="006F481B"/>
    <w:rsid w:val="006F53CF"/>
    <w:rsid w:val="006F7ED6"/>
    <w:rsid w:val="00703331"/>
    <w:rsid w:val="00704783"/>
    <w:rsid w:val="007057CC"/>
    <w:rsid w:val="00705F4B"/>
    <w:rsid w:val="00707AE3"/>
    <w:rsid w:val="00710D69"/>
    <w:rsid w:val="00711C09"/>
    <w:rsid w:val="00714ECB"/>
    <w:rsid w:val="0071508A"/>
    <w:rsid w:val="0071729F"/>
    <w:rsid w:val="00720233"/>
    <w:rsid w:val="00720312"/>
    <w:rsid w:val="00720A60"/>
    <w:rsid w:val="00723C9D"/>
    <w:rsid w:val="00723F11"/>
    <w:rsid w:val="007255CD"/>
    <w:rsid w:val="00726DEC"/>
    <w:rsid w:val="00726ED4"/>
    <w:rsid w:val="0073150F"/>
    <w:rsid w:val="00732E7A"/>
    <w:rsid w:val="007341F5"/>
    <w:rsid w:val="007344B6"/>
    <w:rsid w:val="00734E7A"/>
    <w:rsid w:val="00735883"/>
    <w:rsid w:val="007360D5"/>
    <w:rsid w:val="0073696E"/>
    <w:rsid w:val="007370AF"/>
    <w:rsid w:val="00741BF0"/>
    <w:rsid w:val="007420B9"/>
    <w:rsid w:val="00742851"/>
    <w:rsid w:val="0074301A"/>
    <w:rsid w:val="00743401"/>
    <w:rsid w:val="00743539"/>
    <w:rsid w:val="00747010"/>
    <w:rsid w:val="00747869"/>
    <w:rsid w:val="00754E3E"/>
    <w:rsid w:val="00756493"/>
    <w:rsid w:val="007606AC"/>
    <w:rsid w:val="0076089A"/>
    <w:rsid w:val="007621CC"/>
    <w:rsid w:val="007624A4"/>
    <w:rsid w:val="0076513C"/>
    <w:rsid w:val="00766ABA"/>
    <w:rsid w:val="0076719B"/>
    <w:rsid w:val="007677DD"/>
    <w:rsid w:val="00772532"/>
    <w:rsid w:val="007758E2"/>
    <w:rsid w:val="00775F0D"/>
    <w:rsid w:val="00777065"/>
    <w:rsid w:val="007810C3"/>
    <w:rsid w:val="007817D1"/>
    <w:rsid w:val="00781921"/>
    <w:rsid w:val="00784054"/>
    <w:rsid w:val="00784113"/>
    <w:rsid w:val="00784FF2"/>
    <w:rsid w:val="00787AA5"/>
    <w:rsid w:val="00791039"/>
    <w:rsid w:val="007911A9"/>
    <w:rsid w:val="00791F08"/>
    <w:rsid w:val="0079417A"/>
    <w:rsid w:val="0079605D"/>
    <w:rsid w:val="0079610B"/>
    <w:rsid w:val="00797181"/>
    <w:rsid w:val="00797667"/>
    <w:rsid w:val="00797E97"/>
    <w:rsid w:val="007A004E"/>
    <w:rsid w:val="007A05BC"/>
    <w:rsid w:val="007A3554"/>
    <w:rsid w:val="007A410E"/>
    <w:rsid w:val="007A4E3F"/>
    <w:rsid w:val="007A6DB6"/>
    <w:rsid w:val="007A7A69"/>
    <w:rsid w:val="007A7BD4"/>
    <w:rsid w:val="007A7C5E"/>
    <w:rsid w:val="007B00E4"/>
    <w:rsid w:val="007B0CFB"/>
    <w:rsid w:val="007B26A0"/>
    <w:rsid w:val="007B34F1"/>
    <w:rsid w:val="007B3B14"/>
    <w:rsid w:val="007B519A"/>
    <w:rsid w:val="007B5473"/>
    <w:rsid w:val="007B6E4E"/>
    <w:rsid w:val="007B781F"/>
    <w:rsid w:val="007B79CE"/>
    <w:rsid w:val="007C1A0C"/>
    <w:rsid w:val="007C2807"/>
    <w:rsid w:val="007C3B6F"/>
    <w:rsid w:val="007C3BE6"/>
    <w:rsid w:val="007C3DC2"/>
    <w:rsid w:val="007C4CC8"/>
    <w:rsid w:val="007C6B7E"/>
    <w:rsid w:val="007C7336"/>
    <w:rsid w:val="007C73C2"/>
    <w:rsid w:val="007C7BA0"/>
    <w:rsid w:val="007D09B4"/>
    <w:rsid w:val="007D148F"/>
    <w:rsid w:val="007D189C"/>
    <w:rsid w:val="007D2150"/>
    <w:rsid w:val="007D274D"/>
    <w:rsid w:val="007D2808"/>
    <w:rsid w:val="007D2809"/>
    <w:rsid w:val="007D3D7C"/>
    <w:rsid w:val="007D5F46"/>
    <w:rsid w:val="007D6EC3"/>
    <w:rsid w:val="007D7C92"/>
    <w:rsid w:val="007E1D56"/>
    <w:rsid w:val="007E28A6"/>
    <w:rsid w:val="007E336C"/>
    <w:rsid w:val="007E3E82"/>
    <w:rsid w:val="007E514A"/>
    <w:rsid w:val="007E7992"/>
    <w:rsid w:val="007F1089"/>
    <w:rsid w:val="007F11EC"/>
    <w:rsid w:val="007F11EF"/>
    <w:rsid w:val="007F1E89"/>
    <w:rsid w:val="007F2D7A"/>
    <w:rsid w:val="007F4D10"/>
    <w:rsid w:val="007F6C1B"/>
    <w:rsid w:val="007F750E"/>
    <w:rsid w:val="007F78DF"/>
    <w:rsid w:val="007F7E0A"/>
    <w:rsid w:val="008001FD"/>
    <w:rsid w:val="0080383E"/>
    <w:rsid w:val="00803FB4"/>
    <w:rsid w:val="0080481C"/>
    <w:rsid w:val="008057D6"/>
    <w:rsid w:val="00805DF7"/>
    <w:rsid w:val="008076DF"/>
    <w:rsid w:val="0081030F"/>
    <w:rsid w:val="0081112B"/>
    <w:rsid w:val="008113E3"/>
    <w:rsid w:val="008125D5"/>
    <w:rsid w:val="00813577"/>
    <w:rsid w:val="00813FC1"/>
    <w:rsid w:val="00816526"/>
    <w:rsid w:val="00816E48"/>
    <w:rsid w:val="00820167"/>
    <w:rsid w:val="00820927"/>
    <w:rsid w:val="00820F5A"/>
    <w:rsid w:val="00822CA9"/>
    <w:rsid w:val="00823053"/>
    <w:rsid w:val="0082333E"/>
    <w:rsid w:val="00824138"/>
    <w:rsid w:val="0082505F"/>
    <w:rsid w:val="00830A5F"/>
    <w:rsid w:val="00836008"/>
    <w:rsid w:val="008367F3"/>
    <w:rsid w:val="008369B1"/>
    <w:rsid w:val="0083703F"/>
    <w:rsid w:val="0084035F"/>
    <w:rsid w:val="00840C17"/>
    <w:rsid w:val="00841342"/>
    <w:rsid w:val="008413B5"/>
    <w:rsid w:val="00841929"/>
    <w:rsid w:val="00842E85"/>
    <w:rsid w:val="0084305D"/>
    <w:rsid w:val="008442C7"/>
    <w:rsid w:val="0084477E"/>
    <w:rsid w:val="00844DC3"/>
    <w:rsid w:val="00845D5F"/>
    <w:rsid w:val="00845E8B"/>
    <w:rsid w:val="00847853"/>
    <w:rsid w:val="00847B45"/>
    <w:rsid w:val="00851CB8"/>
    <w:rsid w:val="00852A71"/>
    <w:rsid w:val="00852F46"/>
    <w:rsid w:val="00853DD5"/>
    <w:rsid w:val="00853E96"/>
    <w:rsid w:val="00853FA4"/>
    <w:rsid w:val="0085504D"/>
    <w:rsid w:val="008646EB"/>
    <w:rsid w:val="0086475A"/>
    <w:rsid w:val="008667B1"/>
    <w:rsid w:val="00866D8F"/>
    <w:rsid w:val="00866EAB"/>
    <w:rsid w:val="008756BB"/>
    <w:rsid w:val="00876989"/>
    <w:rsid w:val="00880E1C"/>
    <w:rsid w:val="00883019"/>
    <w:rsid w:val="00883083"/>
    <w:rsid w:val="00884828"/>
    <w:rsid w:val="008879AF"/>
    <w:rsid w:val="00890A1D"/>
    <w:rsid w:val="00890F2D"/>
    <w:rsid w:val="00891CAC"/>
    <w:rsid w:val="0089366A"/>
    <w:rsid w:val="00893834"/>
    <w:rsid w:val="00893BC8"/>
    <w:rsid w:val="00893D0C"/>
    <w:rsid w:val="008946C4"/>
    <w:rsid w:val="008952EB"/>
    <w:rsid w:val="008A1114"/>
    <w:rsid w:val="008A1190"/>
    <w:rsid w:val="008A4EBF"/>
    <w:rsid w:val="008A511A"/>
    <w:rsid w:val="008B0AC0"/>
    <w:rsid w:val="008B0E77"/>
    <w:rsid w:val="008B1006"/>
    <w:rsid w:val="008B15AC"/>
    <w:rsid w:val="008B3176"/>
    <w:rsid w:val="008B3329"/>
    <w:rsid w:val="008B3B74"/>
    <w:rsid w:val="008C0216"/>
    <w:rsid w:val="008C0D0C"/>
    <w:rsid w:val="008C1A91"/>
    <w:rsid w:val="008C1E88"/>
    <w:rsid w:val="008C429E"/>
    <w:rsid w:val="008C4B54"/>
    <w:rsid w:val="008C5372"/>
    <w:rsid w:val="008C5391"/>
    <w:rsid w:val="008C7E8B"/>
    <w:rsid w:val="008D358D"/>
    <w:rsid w:val="008D408B"/>
    <w:rsid w:val="008D6F1E"/>
    <w:rsid w:val="008E1A94"/>
    <w:rsid w:val="008E1F8D"/>
    <w:rsid w:val="008E28BC"/>
    <w:rsid w:val="008E2ED8"/>
    <w:rsid w:val="008E309B"/>
    <w:rsid w:val="008E3D95"/>
    <w:rsid w:val="008E461E"/>
    <w:rsid w:val="008E5861"/>
    <w:rsid w:val="008E59B7"/>
    <w:rsid w:val="008E5F7E"/>
    <w:rsid w:val="008E6B8C"/>
    <w:rsid w:val="008E7FC1"/>
    <w:rsid w:val="008F02A0"/>
    <w:rsid w:val="008F3088"/>
    <w:rsid w:val="008F5B5A"/>
    <w:rsid w:val="008F62D7"/>
    <w:rsid w:val="008F679E"/>
    <w:rsid w:val="008F764F"/>
    <w:rsid w:val="00900407"/>
    <w:rsid w:val="009005B1"/>
    <w:rsid w:val="00901A79"/>
    <w:rsid w:val="0090407A"/>
    <w:rsid w:val="009043FE"/>
    <w:rsid w:val="00904D75"/>
    <w:rsid w:val="009055C0"/>
    <w:rsid w:val="00907B89"/>
    <w:rsid w:val="00907EE2"/>
    <w:rsid w:val="009105EC"/>
    <w:rsid w:val="00911BD8"/>
    <w:rsid w:val="00912705"/>
    <w:rsid w:val="009129D8"/>
    <w:rsid w:val="00912E55"/>
    <w:rsid w:val="009130FF"/>
    <w:rsid w:val="00916FEF"/>
    <w:rsid w:val="00917686"/>
    <w:rsid w:val="00917C45"/>
    <w:rsid w:val="009201F3"/>
    <w:rsid w:val="00920A0B"/>
    <w:rsid w:val="0092141B"/>
    <w:rsid w:val="0092187C"/>
    <w:rsid w:val="00922318"/>
    <w:rsid w:val="00922905"/>
    <w:rsid w:val="00927669"/>
    <w:rsid w:val="00930155"/>
    <w:rsid w:val="00931C08"/>
    <w:rsid w:val="00931C1C"/>
    <w:rsid w:val="00931CBE"/>
    <w:rsid w:val="009325FD"/>
    <w:rsid w:val="00933405"/>
    <w:rsid w:val="00934837"/>
    <w:rsid w:val="0093509B"/>
    <w:rsid w:val="00937891"/>
    <w:rsid w:val="00940C87"/>
    <w:rsid w:val="0094130A"/>
    <w:rsid w:val="00944BF7"/>
    <w:rsid w:val="00944CEB"/>
    <w:rsid w:val="00945E17"/>
    <w:rsid w:val="00947163"/>
    <w:rsid w:val="00947189"/>
    <w:rsid w:val="0095488C"/>
    <w:rsid w:val="00954C59"/>
    <w:rsid w:val="00955235"/>
    <w:rsid w:val="0095550C"/>
    <w:rsid w:val="00961095"/>
    <w:rsid w:val="009613A8"/>
    <w:rsid w:val="00963B05"/>
    <w:rsid w:val="00967216"/>
    <w:rsid w:val="009675D0"/>
    <w:rsid w:val="0097046E"/>
    <w:rsid w:val="00970D11"/>
    <w:rsid w:val="009724D2"/>
    <w:rsid w:val="0097256E"/>
    <w:rsid w:val="00973F16"/>
    <w:rsid w:val="009744FF"/>
    <w:rsid w:val="009748D3"/>
    <w:rsid w:val="00975915"/>
    <w:rsid w:val="009766CC"/>
    <w:rsid w:val="00976F25"/>
    <w:rsid w:val="00977310"/>
    <w:rsid w:val="0097765C"/>
    <w:rsid w:val="00977877"/>
    <w:rsid w:val="00980941"/>
    <w:rsid w:val="00982615"/>
    <w:rsid w:val="00982B95"/>
    <w:rsid w:val="0098636D"/>
    <w:rsid w:val="00990D98"/>
    <w:rsid w:val="00992604"/>
    <w:rsid w:val="009973CC"/>
    <w:rsid w:val="00997600"/>
    <w:rsid w:val="009A3493"/>
    <w:rsid w:val="009A5C2F"/>
    <w:rsid w:val="009A6A5E"/>
    <w:rsid w:val="009A6C91"/>
    <w:rsid w:val="009B2F26"/>
    <w:rsid w:val="009B3BC2"/>
    <w:rsid w:val="009B6711"/>
    <w:rsid w:val="009B7073"/>
    <w:rsid w:val="009C0B71"/>
    <w:rsid w:val="009C1776"/>
    <w:rsid w:val="009C48D5"/>
    <w:rsid w:val="009C51C5"/>
    <w:rsid w:val="009C5264"/>
    <w:rsid w:val="009C5FBB"/>
    <w:rsid w:val="009C603F"/>
    <w:rsid w:val="009C62F8"/>
    <w:rsid w:val="009C7B40"/>
    <w:rsid w:val="009D003B"/>
    <w:rsid w:val="009D2841"/>
    <w:rsid w:val="009D2878"/>
    <w:rsid w:val="009D362A"/>
    <w:rsid w:val="009D371D"/>
    <w:rsid w:val="009D419F"/>
    <w:rsid w:val="009D4A21"/>
    <w:rsid w:val="009D4D83"/>
    <w:rsid w:val="009E0327"/>
    <w:rsid w:val="009E0DC0"/>
    <w:rsid w:val="009E1837"/>
    <w:rsid w:val="009E3C5E"/>
    <w:rsid w:val="009E5356"/>
    <w:rsid w:val="009E563D"/>
    <w:rsid w:val="009E60ED"/>
    <w:rsid w:val="009E6143"/>
    <w:rsid w:val="009F1649"/>
    <w:rsid w:val="009F1BE1"/>
    <w:rsid w:val="009F66F1"/>
    <w:rsid w:val="00A0004C"/>
    <w:rsid w:val="00A01684"/>
    <w:rsid w:val="00A01FEE"/>
    <w:rsid w:val="00A01FF1"/>
    <w:rsid w:val="00A02DB2"/>
    <w:rsid w:val="00A03D4B"/>
    <w:rsid w:val="00A04A6F"/>
    <w:rsid w:val="00A04B8A"/>
    <w:rsid w:val="00A04EDE"/>
    <w:rsid w:val="00A06B28"/>
    <w:rsid w:val="00A0761A"/>
    <w:rsid w:val="00A11554"/>
    <w:rsid w:val="00A12927"/>
    <w:rsid w:val="00A1516C"/>
    <w:rsid w:val="00A1524A"/>
    <w:rsid w:val="00A16245"/>
    <w:rsid w:val="00A17044"/>
    <w:rsid w:val="00A1780E"/>
    <w:rsid w:val="00A21162"/>
    <w:rsid w:val="00A21A14"/>
    <w:rsid w:val="00A23CCE"/>
    <w:rsid w:val="00A248E5"/>
    <w:rsid w:val="00A263F1"/>
    <w:rsid w:val="00A27ED9"/>
    <w:rsid w:val="00A32A68"/>
    <w:rsid w:val="00A348E9"/>
    <w:rsid w:val="00A34D22"/>
    <w:rsid w:val="00A3581A"/>
    <w:rsid w:val="00A35D8B"/>
    <w:rsid w:val="00A36432"/>
    <w:rsid w:val="00A36789"/>
    <w:rsid w:val="00A37DB4"/>
    <w:rsid w:val="00A41265"/>
    <w:rsid w:val="00A43084"/>
    <w:rsid w:val="00A437D9"/>
    <w:rsid w:val="00A43EF4"/>
    <w:rsid w:val="00A4406A"/>
    <w:rsid w:val="00A44257"/>
    <w:rsid w:val="00A44B2B"/>
    <w:rsid w:val="00A45C9F"/>
    <w:rsid w:val="00A46EA4"/>
    <w:rsid w:val="00A471C0"/>
    <w:rsid w:val="00A500C1"/>
    <w:rsid w:val="00A52D68"/>
    <w:rsid w:val="00A54B7F"/>
    <w:rsid w:val="00A57399"/>
    <w:rsid w:val="00A60EF7"/>
    <w:rsid w:val="00A61B9B"/>
    <w:rsid w:val="00A629A4"/>
    <w:rsid w:val="00A639F3"/>
    <w:rsid w:val="00A64908"/>
    <w:rsid w:val="00A67971"/>
    <w:rsid w:val="00A67E87"/>
    <w:rsid w:val="00A71C3E"/>
    <w:rsid w:val="00A7207C"/>
    <w:rsid w:val="00A7271F"/>
    <w:rsid w:val="00A732B7"/>
    <w:rsid w:val="00A73D7B"/>
    <w:rsid w:val="00A74633"/>
    <w:rsid w:val="00A74ACD"/>
    <w:rsid w:val="00A74F12"/>
    <w:rsid w:val="00A76F00"/>
    <w:rsid w:val="00A77347"/>
    <w:rsid w:val="00A77D6A"/>
    <w:rsid w:val="00A800CF"/>
    <w:rsid w:val="00A82521"/>
    <w:rsid w:val="00A82B37"/>
    <w:rsid w:val="00A82E34"/>
    <w:rsid w:val="00A84A28"/>
    <w:rsid w:val="00A928D2"/>
    <w:rsid w:val="00A939CB"/>
    <w:rsid w:val="00A95695"/>
    <w:rsid w:val="00A95A0F"/>
    <w:rsid w:val="00A95E11"/>
    <w:rsid w:val="00AA0EBF"/>
    <w:rsid w:val="00AA1EA6"/>
    <w:rsid w:val="00AA2A12"/>
    <w:rsid w:val="00AA2E24"/>
    <w:rsid w:val="00AA3461"/>
    <w:rsid w:val="00AA389C"/>
    <w:rsid w:val="00AA3D35"/>
    <w:rsid w:val="00AA4D6F"/>
    <w:rsid w:val="00AB0781"/>
    <w:rsid w:val="00AB0D7F"/>
    <w:rsid w:val="00AB0ECC"/>
    <w:rsid w:val="00AB249F"/>
    <w:rsid w:val="00AB397F"/>
    <w:rsid w:val="00AB3DB3"/>
    <w:rsid w:val="00AB5B8D"/>
    <w:rsid w:val="00AB6814"/>
    <w:rsid w:val="00AC17A7"/>
    <w:rsid w:val="00AC352B"/>
    <w:rsid w:val="00AC6256"/>
    <w:rsid w:val="00AC7854"/>
    <w:rsid w:val="00AD06B2"/>
    <w:rsid w:val="00AD0D71"/>
    <w:rsid w:val="00AD1A75"/>
    <w:rsid w:val="00AD307D"/>
    <w:rsid w:val="00AD3F1E"/>
    <w:rsid w:val="00AD4774"/>
    <w:rsid w:val="00AD4F4C"/>
    <w:rsid w:val="00AD52B9"/>
    <w:rsid w:val="00AD76D4"/>
    <w:rsid w:val="00AE0707"/>
    <w:rsid w:val="00AE0DC4"/>
    <w:rsid w:val="00AE0F9D"/>
    <w:rsid w:val="00AE37B9"/>
    <w:rsid w:val="00AE3892"/>
    <w:rsid w:val="00AE4209"/>
    <w:rsid w:val="00AE49F1"/>
    <w:rsid w:val="00AE5532"/>
    <w:rsid w:val="00AF3CE2"/>
    <w:rsid w:val="00AF45C1"/>
    <w:rsid w:val="00AF49CF"/>
    <w:rsid w:val="00AF53CE"/>
    <w:rsid w:val="00AF7BFC"/>
    <w:rsid w:val="00B02784"/>
    <w:rsid w:val="00B0332F"/>
    <w:rsid w:val="00B0339F"/>
    <w:rsid w:val="00B033CD"/>
    <w:rsid w:val="00B037DC"/>
    <w:rsid w:val="00B04651"/>
    <w:rsid w:val="00B0522B"/>
    <w:rsid w:val="00B0569C"/>
    <w:rsid w:val="00B05A71"/>
    <w:rsid w:val="00B06D53"/>
    <w:rsid w:val="00B07380"/>
    <w:rsid w:val="00B11293"/>
    <w:rsid w:val="00B11954"/>
    <w:rsid w:val="00B11D31"/>
    <w:rsid w:val="00B12E68"/>
    <w:rsid w:val="00B14191"/>
    <w:rsid w:val="00B1534A"/>
    <w:rsid w:val="00B16523"/>
    <w:rsid w:val="00B16DCE"/>
    <w:rsid w:val="00B1727D"/>
    <w:rsid w:val="00B172CD"/>
    <w:rsid w:val="00B23823"/>
    <w:rsid w:val="00B23AE9"/>
    <w:rsid w:val="00B2412E"/>
    <w:rsid w:val="00B2522C"/>
    <w:rsid w:val="00B26F8E"/>
    <w:rsid w:val="00B2706F"/>
    <w:rsid w:val="00B27CD3"/>
    <w:rsid w:val="00B306AC"/>
    <w:rsid w:val="00B307A7"/>
    <w:rsid w:val="00B31315"/>
    <w:rsid w:val="00B34187"/>
    <w:rsid w:val="00B3445E"/>
    <w:rsid w:val="00B35828"/>
    <w:rsid w:val="00B41FFA"/>
    <w:rsid w:val="00B431C7"/>
    <w:rsid w:val="00B433CE"/>
    <w:rsid w:val="00B43AD9"/>
    <w:rsid w:val="00B44F58"/>
    <w:rsid w:val="00B45099"/>
    <w:rsid w:val="00B45E67"/>
    <w:rsid w:val="00B46177"/>
    <w:rsid w:val="00B465E9"/>
    <w:rsid w:val="00B47D9D"/>
    <w:rsid w:val="00B52691"/>
    <w:rsid w:val="00B52A67"/>
    <w:rsid w:val="00B554A8"/>
    <w:rsid w:val="00B567CF"/>
    <w:rsid w:val="00B63100"/>
    <w:rsid w:val="00B63895"/>
    <w:rsid w:val="00B65512"/>
    <w:rsid w:val="00B66C06"/>
    <w:rsid w:val="00B67D88"/>
    <w:rsid w:val="00B7054F"/>
    <w:rsid w:val="00B727A0"/>
    <w:rsid w:val="00B737DA"/>
    <w:rsid w:val="00B76000"/>
    <w:rsid w:val="00B82559"/>
    <w:rsid w:val="00B8439F"/>
    <w:rsid w:val="00B844D1"/>
    <w:rsid w:val="00B8488C"/>
    <w:rsid w:val="00B84A32"/>
    <w:rsid w:val="00B87E25"/>
    <w:rsid w:val="00B90286"/>
    <w:rsid w:val="00B90338"/>
    <w:rsid w:val="00B94165"/>
    <w:rsid w:val="00B95B4D"/>
    <w:rsid w:val="00B96450"/>
    <w:rsid w:val="00B96685"/>
    <w:rsid w:val="00B97CFA"/>
    <w:rsid w:val="00BA0133"/>
    <w:rsid w:val="00BA1BCD"/>
    <w:rsid w:val="00BA4DE8"/>
    <w:rsid w:val="00BB0822"/>
    <w:rsid w:val="00BB0AC9"/>
    <w:rsid w:val="00BB15DC"/>
    <w:rsid w:val="00BB36D9"/>
    <w:rsid w:val="00BB57D4"/>
    <w:rsid w:val="00BB650E"/>
    <w:rsid w:val="00BB7275"/>
    <w:rsid w:val="00BB762B"/>
    <w:rsid w:val="00BB79EE"/>
    <w:rsid w:val="00BC0E53"/>
    <w:rsid w:val="00BC1F61"/>
    <w:rsid w:val="00BC26C0"/>
    <w:rsid w:val="00BC2852"/>
    <w:rsid w:val="00BC3571"/>
    <w:rsid w:val="00BC3D99"/>
    <w:rsid w:val="00BC5975"/>
    <w:rsid w:val="00BC5AC8"/>
    <w:rsid w:val="00BD314D"/>
    <w:rsid w:val="00BD380A"/>
    <w:rsid w:val="00BD542E"/>
    <w:rsid w:val="00BD6558"/>
    <w:rsid w:val="00BD73D2"/>
    <w:rsid w:val="00BD74A1"/>
    <w:rsid w:val="00BD7C03"/>
    <w:rsid w:val="00BD7CC0"/>
    <w:rsid w:val="00BE178A"/>
    <w:rsid w:val="00BE3B68"/>
    <w:rsid w:val="00BE42DD"/>
    <w:rsid w:val="00BE4ECE"/>
    <w:rsid w:val="00BE4F89"/>
    <w:rsid w:val="00BE5900"/>
    <w:rsid w:val="00BE76DE"/>
    <w:rsid w:val="00BE785D"/>
    <w:rsid w:val="00BF1DE8"/>
    <w:rsid w:val="00BF3BD4"/>
    <w:rsid w:val="00BF4CF6"/>
    <w:rsid w:val="00BF6752"/>
    <w:rsid w:val="00BF7783"/>
    <w:rsid w:val="00C01E4B"/>
    <w:rsid w:val="00C03ADB"/>
    <w:rsid w:val="00C03C61"/>
    <w:rsid w:val="00C03FA3"/>
    <w:rsid w:val="00C04A02"/>
    <w:rsid w:val="00C06436"/>
    <w:rsid w:val="00C070E1"/>
    <w:rsid w:val="00C071E0"/>
    <w:rsid w:val="00C111EC"/>
    <w:rsid w:val="00C14336"/>
    <w:rsid w:val="00C14901"/>
    <w:rsid w:val="00C15C8E"/>
    <w:rsid w:val="00C1761A"/>
    <w:rsid w:val="00C177AB"/>
    <w:rsid w:val="00C22A16"/>
    <w:rsid w:val="00C2424F"/>
    <w:rsid w:val="00C256A0"/>
    <w:rsid w:val="00C25C0B"/>
    <w:rsid w:val="00C26D3C"/>
    <w:rsid w:val="00C27B9F"/>
    <w:rsid w:val="00C27CB4"/>
    <w:rsid w:val="00C308F0"/>
    <w:rsid w:val="00C3174E"/>
    <w:rsid w:val="00C31851"/>
    <w:rsid w:val="00C32D19"/>
    <w:rsid w:val="00C33615"/>
    <w:rsid w:val="00C350B7"/>
    <w:rsid w:val="00C35EAC"/>
    <w:rsid w:val="00C434EB"/>
    <w:rsid w:val="00C451EA"/>
    <w:rsid w:val="00C4535D"/>
    <w:rsid w:val="00C457A4"/>
    <w:rsid w:val="00C470B0"/>
    <w:rsid w:val="00C5001C"/>
    <w:rsid w:val="00C52694"/>
    <w:rsid w:val="00C52B87"/>
    <w:rsid w:val="00C546C8"/>
    <w:rsid w:val="00C56864"/>
    <w:rsid w:val="00C57C84"/>
    <w:rsid w:val="00C63C4C"/>
    <w:rsid w:val="00C646CE"/>
    <w:rsid w:val="00C64F37"/>
    <w:rsid w:val="00C651AC"/>
    <w:rsid w:val="00C6547F"/>
    <w:rsid w:val="00C65CCF"/>
    <w:rsid w:val="00C66361"/>
    <w:rsid w:val="00C66AD6"/>
    <w:rsid w:val="00C723AF"/>
    <w:rsid w:val="00C7324F"/>
    <w:rsid w:val="00C74318"/>
    <w:rsid w:val="00C761C4"/>
    <w:rsid w:val="00C76A84"/>
    <w:rsid w:val="00C777F7"/>
    <w:rsid w:val="00C82CE8"/>
    <w:rsid w:val="00C832E8"/>
    <w:rsid w:val="00C8389E"/>
    <w:rsid w:val="00C86378"/>
    <w:rsid w:val="00C86CD3"/>
    <w:rsid w:val="00C903BF"/>
    <w:rsid w:val="00C90A77"/>
    <w:rsid w:val="00C92052"/>
    <w:rsid w:val="00CA0B08"/>
    <w:rsid w:val="00CA2352"/>
    <w:rsid w:val="00CA3362"/>
    <w:rsid w:val="00CA46A3"/>
    <w:rsid w:val="00CA5073"/>
    <w:rsid w:val="00CA5E58"/>
    <w:rsid w:val="00CA6866"/>
    <w:rsid w:val="00CB041B"/>
    <w:rsid w:val="00CB3EE3"/>
    <w:rsid w:val="00CB476F"/>
    <w:rsid w:val="00CB670A"/>
    <w:rsid w:val="00CB798F"/>
    <w:rsid w:val="00CC0454"/>
    <w:rsid w:val="00CC1FCE"/>
    <w:rsid w:val="00CC2683"/>
    <w:rsid w:val="00CD249E"/>
    <w:rsid w:val="00CD2A41"/>
    <w:rsid w:val="00CD35E9"/>
    <w:rsid w:val="00CD3FA8"/>
    <w:rsid w:val="00CD4CAC"/>
    <w:rsid w:val="00CD5371"/>
    <w:rsid w:val="00CD6502"/>
    <w:rsid w:val="00CE0045"/>
    <w:rsid w:val="00CE27FC"/>
    <w:rsid w:val="00CE3B45"/>
    <w:rsid w:val="00CF12F9"/>
    <w:rsid w:val="00CF3BEF"/>
    <w:rsid w:val="00CF5708"/>
    <w:rsid w:val="00CF61BF"/>
    <w:rsid w:val="00CF6402"/>
    <w:rsid w:val="00CF705A"/>
    <w:rsid w:val="00D01565"/>
    <w:rsid w:val="00D015FD"/>
    <w:rsid w:val="00D02CA6"/>
    <w:rsid w:val="00D02D66"/>
    <w:rsid w:val="00D03400"/>
    <w:rsid w:val="00D0487A"/>
    <w:rsid w:val="00D04B8B"/>
    <w:rsid w:val="00D04E45"/>
    <w:rsid w:val="00D0522D"/>
    <w:rsid w:val="00D052C7"/>
    <w:rsid w:val="00D106F7"/>
    <w:rsid w:val="00D11581"/>
    <w:rsid w:val="00D1338C"/>
    <w:rsid w:val="00D13434"/>
    <w:rsid w:val="00D13C46"/>
    <w:rsid w:val="00D13CC4"/>
    <w:rsid w:val="00D1606F"/>
    <w:rsid w:val="00D16B76"/>
    <w:rsid w:val="00D205EA"/>
    <w:rsid w:val="00D21302"/>
    <w:rsid w:val="00D2233F"/>
    <w:rsid w:val="00D226FA"/>
    <w:rsid w:val="00D22D3C"/>
    <w:rsid w:val="00D24408"/>
    <w:rsid w:val="00D24B87"/>
    <w:rsid w:val="00D27425"/>
    <w:rsid w:val="00D3115F"/>
    <w:rsid w:val="00D34FC0"/>
    <w:rsid w:val="00D35A47"/>
    <w:rsid w:val="00D361E0"/>
    <w:rsid w:val="00D36A66"/>
    <w:rsid w:val="00D376DF"/>
    <w:rsid w:val="00D413B8"/>
    <w:rsid w:val="00D43D5A"/>
    <w:rsid w:val="00D43EA7"/>
    <w:rsid w:val="00D440AE"/>
    <w:rsid w:val="00D45593"/>
    <w:rsid w:val="00D458FD"/>
    <w:rsid w:val="00D467CA"/>
    <w:rsid w:val="00D50AB7"/>
    <w:rsid w:val="00D519E6"/>
    <w:rsid w:val="00D51D33"/>
    <w:rsid w:val="00D52245"/>
    <w:rsid w:val="00D55127"/>
    <w:rsid w:val="00D55DA2"/>
    <w:rsid w:val="00D56B15"/>
    <w:rsid w:val="00D57370"/>
    <w:rsid w:val="00D57BDA"/>
    <w:rsid w:val="00D57BEE"/>
    <w:rsid w:val="00D6009E"/>
    <w:rsid w:val="00D613DB"/>
    <w:rsid w:val="00D62770"/>
    <w:rsid w:val="00D639F0"/>
    <w:rsid w:val="00D648FF"/>
    <w:rsid w:val="00D65307"/>
    <w:rsid w:val="00D66AD3"/>
    <w:rsid w:val="00D66F4A"/>
    <w:rsid w:val="00D671DD"/>
    <w:rsid w:val="00D67886"/>
    <w:rsid w:val="00D67908"/>
    <w:rsid w:val="00D67A83"/>
    <w:rsid w:val="00D7141E"/>
    <w:rsid w:val="00D71CF2"/>
    <w:rsid w:val="00D71EE1"/>
    <w:rsid w:val="00D72E67"/>
    <w:rsid w:val="00D74F8B"/>
    <w:rsid w:val="00D75324"/>
    <w:rsid w:val="00D7569C"/>
    <w:rsid w:val="00D75B32"/>
    <w:rsid w:val="00D803F3"/>
    <w:rsid w:val="00D81072"/>
    <w:rsid w:val="00D82BE3"/>
    <w:rsid w:val="00D83315"/>
    <w:rsid w:val="00D83FF9"/>
    <w:rsid w:val="00D84616"/>
    <w:rsid w:val="00D8485A"/>
    <w:rsid w:val="00D84C1F"/>
    <w:rsid w:val="00D90F70"/>
    <w:rsid w:val="00D92DAB"/>
    <w:rsid w:val="00D93F28"/>
    <w:rsid w:val="00D94747"/>
    <w:rsid w:val="00D94AD4"/>
    <w:rsid w:val="00D95D97"/>
    <w:rsid w:val="00DA2075"/>
    <w:rsid w:val="00DA2795"/>
    <w:rsid w:val="00DA3327"/>
    <w:rsid w:val="00DA578C"/>
    <w:rsid w:val="00DA5F9A"/>
    <w:rsid w:val="00DA6DEC"/>
    <w:rsid w:val="00DA7413"/>
    <w:rsid w:val="00DA79E0"/>
    <w:rsid w:val="00DA7A6C"/>
    <w:rsid w:val="00DB15F4"/>
    <w:rsid w:val="00DB54A9"/>
    <w:rsid w:val="00DB5C3E"/>
    <w:rsid w:val="00DC1140"/>
    <w:rsid w:val="00DC30A2"/>
    <w:rsid w:val="00DC38CB"/>
    <w:rsid w:val="00DC4B8C"/>
    <w:rsid w:val="00DC4C5B"/>
    <w:rsid w:val="00DC6420"/>
    <w:rsid w:val="00DC655A"/>
    <w:rsid w:val="00DC707E"/>
    <w:rsid w:val="00DD02EE"/>
    <w:rsid w:val="00DD1FAB"/>
    <w:rsid w:val="00DD3B9D"/>
    <w:rsid w:val="00DD4031"/>
    <w:rsid w:val="00DD5EFF"/>
    <w:rsid w:val="00DD69DB"/>
    <w:rsid w:val="00DE016F"/>
    <w:rsid w:val="00DE0943"/>
    <w:rsid w:val="00DE0D9C"/>
    <w:rsid w:val="00DE4A5A"/>
    <w:rsid w:val="00DE4A76"/>
    <w:rsid w:val="00DE57CA"/>
    <w:rsid w:val="00DF05AF"/>
    <w:rsid w:val="00DF13E4"/>
    <w:rsid w:val="00DF2214"/>
    <w:rsid w:val="00DF24F4"/>
    <w:rsid w:val="00DF46BA"/>
    <w:rsid w:val="00DF4990"/>
    <w:rsid w:val="00DF4993"/>
    <w:rsid w:val="00DF7627"/>
    <w:rsid w:val="00E04831"/>
    <w:rsid w:val="00E04AA8"/>
    <w:rsid w:val="00E04D44"/>
    <w:rsid w:val="00E05174"/>
    <w:rsid w:val="00E11494"/>
    <w:rsid w:val="00E124BC"/>
    <w:rsid w:val="00E15089"/>
    <w:rsid w:val="00E158D3"/>
    <w:rsid w:val="00E173DD"/>
    <w:rsid w:val="00E20942"/>
    <w:rsid w:val="00E20E53"/>
    <w:rsid w:val="00E21434"/>
    <w:rsid w:val="00E22A9D"/>
    <w:rsid w:val="00E2472B"/>
    <w:rsid w:val="00E24D51"/>
    <w:rsid w:val="00E256EC"/>
    <w:rsid w:val="00E27CC4"/>
    <w:rsid w:val="00E30632"/>
    <w:rsid w:val="00E31AF6"/>
    <w:rsid w:val="00E33BC2"/>
    <w:rsid w:val="00E33EB2"/>
    <w:rsid w:val="00E34168"/>
    <w:rsid w:val="00E34C5C"/>
    <w:rsid w:val="00E35780"/>
    <w:rsid w:val="00E35D27"/>
    <w:rsid w:val="00E375C6"/>
    <w:rsid w:val="00E37C6D"/>
    <w:rsid w:val="00E4077F"/>
    <w:rsid w:val="00E41DF1"/>
    <w:rsid w:val="00E433AC"/>
    <w:rsid w:val="00E44619"/>
    <w:rsid w:val="00E462D9"/>
    <w:rsid w:val="00E4651F"/>
    <w:rsid w:val="00E4724B"/>
    <w:rsid w:val="00E47263"/>
    <w:rsid w:val="00E475B9"/>
    <w:rsid w:val="00E47A89"/>
    <w:rsid w:val="00E50E20"/>
    <w:rsid w:val="00E50E92"/>
    <w:rsid w:val="00E510FE"/>
    <w:rsid w:val="00E51734"/>
    <w:rsid w:val="00E51AB0"/>
    <w:rsid w:val="00E526F5"/>
    <w:rsid w:val="00E54732"/>
    <w:rsid w:val="00E54D36"/>
    <w:rsid w:val="00E56306"/>
    <w:rsid w:val="00E57816"/>
    <w:rsid w:val="00E60862"/>
    <w:rsid w:val="00E625FC"/>
    <w:rsid w:val="00E62ACC"/>
    <w:rsid w:val="00E66112"/>
    <w:rsid w:val="00E665BB"/>
    <w:rsid w:val="00E6702E"/>
    <w:rsid w:val="00E70121"/>
    <w:rsid w:val="00E73B76"/>
    <w:rsid w:val="00E73DE8"/>
    <w:rsid w:val="00E77532"/>
    <w:rsid w:val="00E8056E"/>
    <w:rsid w:val="00E819A9"/>
    <w:rsid w:val="00E8271D"/>
    <w:rsid w:val="00E8289A"/>
    <w:rsid w:val="00E85A6A"/>
    <w:rsid w:val="00E85FDB"/>
    <w:rsid w:val="00E8697D"/>
    <w:rsid w:val="00E86ED5"/>
    <w:rsid w:val="00E90DE2"/>
    <w:rsid w:val="00E92330"/>
    <w:rsid w:val="00E95D9B"/>
    <w:rsid w:val="00EA1227"/>
    <w:rsid w:val="00EA173B"/>
    <w:rsid w:val="00EA1F16"/>
    <w:rsid w:val="00EA50EA"/>
    <w:rsid w:val="00EA65C6"/>
    <w:rsid w:val="00EA67FB"/>
    <w:rsid w:val="00EB0243"/>
    <w:rsid w:val="00EB0B50"/>
    <w:rsid w:val="00EB2E46"/>
    <w:rsid w:val="00EB336B"/>
    <w:rsid w:val="00EB6007"/>
    <w:rsid w:val="00EB6E7A"/>
    <w:rsid w:val="00EB7B54"/>
    <w:rsid w:val="00EC0AE3"/>
    <w:rsid w:val="00EC0C76"/>
    <w:rsid w:val="00EC17F9"/>
    <w:rsid w:val="00EC418A"/>
    <w:rsid w:val="00EC41E0"/>
    <w:rsid w:val="00EC4339"/>
    <w:rsid w:val="00EC47DC"/>
    <w:rsid w:val="00EC4B4C"/>
    <w:rsid w:val="00EC4D4B"/>
    <w:rsid w:val="00ED1E2C"/>
    <w:rsid w:val="00ED2A08"/>
    <w:rsid w:val="00ED3112"/>
    <w:rsid w:val="00ED36B2"/>
    <w:rsid w:val="00ED745F"/>
    <w:rsid w:val="00ED76BC"/>
    <w:rsid w:val="00ED7D89"/>
    <w:rsid w:val="00EE03DD"/>
    <w:rsid w:val="00EE19EF"/>
    <w:rsid w:val="00EE2AE8"/>
    <w:rsid w:val="00EE5C94"/>
    <w:rsid w:val="00EE741E"/>
    <w:rsid w:val="00EF2987"/>
    <w:rsid w:val="00EF4977"/>
    <w:rsid w:val="00EF6232"/>
    <w:rsid w:val="00EF751D"/>
    <w:rsid w:val="00F00503"/>
    <w:rsid w:val="00F02131"/>
    <w:rsid w:val="00F030C5"/>
    <w:rsid w:val="00F04BC3"/>
    <w:rsid w:val="00F05BCC"/>
    <w:rsid w:val="00F1051B"/>
    <w:rsid w:val="00F120CE"/>
    <w:rsid w:val="00F124E0"/>
    <w:rsid w:val="00F1384E"/>
    <w:rsid w:val="00F138E5"/>
    <w:rsid w:val="00F14312"/>
    <w:rsid w:val="00F148E7"/>
    <w:rsid w:val="00F1500A"/>
    <w:rsid w:val="00F15E91"/>
    <w:rsid w:val="00F166F4"/>
    <w:rsid w:val="00F16F04"/>
    <w:rsid w:val="00F208EE"/>
    <w:rsid w:val="00F2113F"/>
    <w:rsid w:val="00F21E8F"/>
    <w:rsid w:val="00F22A29"/>
    <w:rsid w:val="00F25336"/>
    <w:rsid w:val="00F2569C"/>
    <w:rsid w:val="00F2744B"/>
    <w:rsid w:val="00F306E9"/>
    <w:rsid w:val="00F30E51"/>
    <w:rsid w:val="00F31859"/>
    <w:rsid w:val="00F32B09"/>
    <w:rsid w:val="00F32D02"/>
    <w:rsid w:val="00F3467B"/>
    <w:rsid w:val="00F350E7"/>
    <w:rsid w:val="00F354FA"/>
    <w:rsid w:val="00F36D23"/>
    <w:rsid w:val="00F372D3"/>
    <w:rsid w:val="00F37FAE"/>
    <w:rsid w:val="00F40F4E"/>
    <w:rsid w:val="00F411C5"/>
    <w:rsid w:val="00F4202C"/>
    <w:rsid w:val="00F42E5F"/>
    <w:rsid w:val="00F42F2D"/>
    <w:rsid w:val="00F43166"/>
    <w:rsid w:val="00F43C3B"/>
    <w:rsid w:val="00F44B2B"/>
    <w:rsid w:val="00F45946"/>
    <w:rsid w:val="00F45DDC"/>
    <w:rsid w:val="00F47651"/>
    <w:rsid w:val="00F47B45"/>
    <w:rsid w:val="00F546AA"/>
    <w:rsid w:val="00F55235"/>
    <w:rsid w:val="00F55CBB"/>
    <w:rsid w:val="00F55CDE"/>
    <w:rsid w:val="00F56D39"/>
    <w:rsid w:val="00F57F3C"/>
    <w:rsid w:val="00F65A70"/>
    <w:rsid w:val="00F65B1E"/>
    <w:rsid w:val="00F746B0"/>
    <w:rsid w:val="00F74D40"/>
    <w:rsid w:val="00F768A8"/>
    <w:rsid w:val="00F76EF5"/>
    <w:rsid w:val="00F83023"/>
    <w:rsid w:val="00F8314F"/>
    <w:rsid w:val="00F834B4"/>
    <w:rsid w:val="00F84A0E"/>
    <w:rsid w:val="00F8595E"/>
    <w:rsid w:val="00F86379"/>
    <w:rsid w:val="00F86EED"/>
    <w:rsid w:val="00F874A7"/>
    <w:rsid w:val="00F9153D"/>
    <w:rsid w:val="00F927FB"/>
    <w:rsid w:val="00F93C03"/>
    <w:rsid w:val="00F957A6"/>
    <w:rsid w:val="00FA0D90"/>
    <w:rsid w:val="00FA1979"/>
    <w:rsid w:val="00FA289B"/>
    <w:rsid w:val="00FA3139"/>
    <w:rsid w:val="00FA3744"/>
    <w:rsid w:val="00FA4491"/>
    <w:rsid w:val="00FA488E"/>
    <w:rsid w:val="00FA65A3"/>
    <w:rsid w:val="00FA6961"/>
    <w:rsid w:val="00FA7F1F"/>
    <w:rsid w:val="00FB0093"/>
    <w:rsid w:val="00FB084F"/>
    <w:rsid w:val="00FB08C1"/>
    <w:rsid w:val="00FB2674"/>
    <w:rsid w:val="00FB2FC7"/>
    <w:rsid w:val="00FB54A6"/>
    <w:rsid w:val="00FC0284"/>
    <w:rsid w:val="00FC150F"/>
    <w:rsid w:val="00FC2524"/>
    <w:rsid w:val="00FC4F1A"/>
    <w:rsid w:val="00FC514C"/>
    <w:rsid w:val="00FC6CA5"/>
    <w:rsid w:val="00FC6FF9"/>
    <w:rsid w:val="00FD0A3B"/>
    <w:rsid w:val="00FD0CAA"/>
    <w:rsid w:val="00FD4AD0"/>
    <w:rsid w:val="00FD5630"/>
    <w:rsid w:val="00FE06FF"/>
    <w:rsid w:val="00FE0A94"/>
    <w:rsid w:val="00FE2F81"/>
    <w:rsid w:val="00FE3B6B"/>
    <w:rsid w:val="00FE420B"/>
    <w:rsid w:val="00FE4DF3"/>
    <w:rsid w:val="00FE6125"/>
    <w:rsid w:val="00FE681A"/>
    <w:rsid w:val="00FF2999"/>
    <w:rsid w:val="00FF4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C57F6"/>
  <w15:chartTrackingRefBased/>
  <w15:docId w15:val="{5E1EF8F9-972F-F249-BDEB-56CDF8FBC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C8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62B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6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2B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2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BE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aliases w:val="Footnote Text Char"/>
    <w:basedOn w:val="Normal"/>
    <w:link w:val="FootnoteTextChar1"/>
    <w:uiPriority w:val="99"/>
    <w:unhideWhenUsed/>
    <w:rsid w:val="000D02C9"/>
    <w:rPr>
      <w:rFonts w:eastAsiaTheme="minorEastAsia"/>
    </w:rPr>
  </w:style>
  <w:style w:type="character" w:customStyle="1" w:styleId="FootnoteTextChar1">
    <w:name w:val="Footnote Text Char1"/>
    <w:aliases w:val="Footnote Text Char Char"/>
    <w:basedOn w:val="DefaultParagraphFont"/>
    <w:link w:val="FootnoteText"/>
    <w:uiPriority w:val="99"/>
    <w:rsid w:val="000D02C9"/>
    <w:rPr>
      <w:rFonts w:eastAsiaTheme="minorEastAsia"/>
      <w:lang w:eastAsia="de-DE"/>
    </w:rPr>
  </w:style>
  <w:style w:type="character" w:styleId="FootnoteReference">
    <w:name w:val="footnote reference"/>
    <w:basedOn w:val="DefaultParagraphFont"/>
    <w:uiPriority w:val="99"/>
    <w:unhideWhenUsed/>
    <w:rsid w:val="000D02C9"/>
    <w:rPr>
      <w:vertAlign w:val="superscript"/>
    </w:rPr>
  </w:style>
  <w:style w:type="paragraph" w:styleId="ListParagraph">
    <w:name w:val="List Paragraph"/>
    <w:basedOn w:val="Normal"/>
    <w:uiPriority w:val="34"/>
    <w:qFormat/>
    <w:rsid w:val="00AA1EA6"/>
    <w:pPr>
      <w:ind w:left="720"/>
      <w:contextualSpacing/>
    </w:pPr>
  </w:style>
  <w:style w:type="paragraph" w:customStyle="1" w:styleId="my-rteelement-p">
    <w:name w:val="my-rteelement-p"/>
    <w:basedOn w:val="Normal"/>
    <w:rsid w:val="00E51AB0"/>
    <w:pPr>
      <w:spacing w:before="100" w:beforeAutospacing="1" w:after="100" w:afterAutospacing="1"/>
    </w:pPr>
    <w:rPr>
      <w:lang w:val="de-DE"/>
    </w:rPr>
  </w:style>
  <w:style w:type="table" w:styleId="TableGrid">
    <w:name w:val="Table Grid"/>
    <w:basedOn w:val="TableNormal"/>
    <w:uiPriority w:val="39"/>
    <w:rsid w:val="00317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85929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5128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D58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8EC"/>
  </w:style>
  <w:style w:type="character" w:styleId="PageNumber">
    <w:name w:val="page number"/>
    <w:basedOn w:val="DefaultParagraphFont"/>
    <w:uiPriority w:val="99"/>
    <w:semiHidden/>
    <w:unhideWhenUsed/>
    <w:rsid w:val="004D58EC"/>
  </w:style>
  <w:style w:type="paragraph" w:styleId="Header">
    <w:name w:val="header"/>
    <w:basedOn w:val="Normal"/>
    <w:link w:val="HeaderChar"/>
    <w:uiPriority w:val="99"/>
    <w:unhideWhenUsed/>
    <w:rsid w:val="004D58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8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D39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599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76F2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A437D9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4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2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72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3177">
              <w:marLeft w:val="6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6152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0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2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10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4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6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0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FE51E14C-D5C2-46A4-AB3F-237C2070B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4</Words>
  <Characters>4088</Characters>
  <Application>Microsoft Office Word</Application>
  <DocSecurity>0</DocSecurity>
  <Lines>146</Lines>
  <Paragraphs>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er</dc:creator>
  <cp:keywords/>
  <dc:description/>
  <cp:lastModifiedBy>Estrella, Jea Amor</cp:lastModifiedBy>
  <cp:revision>2</cp:revision>
  <cp:lastPrinted>2020-02-25T16:28:00Z</cp:lastPrinted>
  <dcterms:created xsi:type="dcterms:W3CDTF">2020-09-01T19:16:00Z</dcterms:created>
  <dcterms:modified xsi:type="dcterms:W3CDTF">2020-09-0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32269e-959f-3382-aaf1-09b7683b1c07</vt:lpwstr>
  </property>
  <property fmtid="{D5CDD505-2E9C-101B-9397-08002B2CF9AE}" pid="4" name="Mendeley Citation Style_1">
    <vt:lpwstr>http://csl.mendeley.com/styles/480976391/APSAm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csl.mendeley.com/styles/480976391/APSAme</vt:lpwstr>
  </property>
  <property fmtid="{D5CDD505-2E9C-101B-9397-08002B2CF9AE}" pid="8" name="Mendeley Recent Style Name 1_1">
    <vt:lpwstr>American Political Science Association - Stefanie Walter</vt:lpwstr>
  </property>
  <property fmtid="{D5CDD505-2E9C-101B-9397-08002B2CF9AE}" pid="9" name="Mendeley Recent Style Id 2_1">
    <vt:lpwstr>http://www.zotero.org/styles/american-political-science-review</vt:lpwstr>
  </property>
  <property fmtid="{D5CDD505-2E9C-101B-9397-08002B2CF9AE}" pid="10" name="Mendeley Recent Style Name 2_1">
    <vt:lpwstr>American Political Science Review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european-journal-of-political-research</vt:lpwstr>
  </property>
  <property fmtid="{D5CDD505-2E9C-101B-9397-08002B2CF9AE}" pid="20" name="Mendeley Recent Style Name 7_1">
    <vt:lpwstr>European Journal of Political Research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sage-harvard</vt:lpwstr>
  </property>
  <property fmtid="{D5CDD505-2E9C-101B-9397-08002B2CF9AE}" pid="24" name="Mendeley Recent Style Name 9_1">
    <vt:lpwstr>SAGE - Harvard</vt:lpwstr>
  </property>
</Properties>
</file>